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84BF9C" w14:textId="22A603C1" w:rsidR="00D313C9" w:rsidRPr="005278B5" w:rsidRDefault="00C57702">
      <w:pPr>
        <w:rPr>
          <w:rFonts w:ascii="Times New Roman" w:hAnsi="Times New Roman" w:cs="Times New Roman"/>
          <w:lang w:val="en-GB"/>
        </w:rPr>
      </w:pPr>
      <w:r w:rsidRPr="00C57702">
        <w:rPr>
          <w:rFonts w:ascii="Times New Roman" w:hAnsi="Times New Roman" w:cs="Times New Roman"/>
          <w:color w:val="FF0000"/>
          <w:lang w:val="en-GB"/>
        </w:rPr>
        <w:t>Supplemental material.</w:t>
      </w:r>
      <w:r w:rsidRPr="00C57702">
        <w:rPr>
          <w:rFonts w:ascii="Times New Roman" w:hAnsi="Times New Roman" w:cs="Times New Roman"/>
          <w:lang w:val="en-GB"/>
        </w:rPr>
        <w:t xml:space="preserve"> </w:t>
      </w:r>
      <w:bookmarkStart w:id="0" w:name="_GoBack"/>
      <w:r w:rsidR="008967C1" w:rsidRPr="008967C1">
        <w:rPr>
          <w:rFonts w:ascii="Times New Roman" w:hAnsi="Times New Roman" w:cs="Times New Roman"/>
          <w:color w:val="FF0000"/>
          <w:lang w:val="en-GB"/>
        </w:rPr>
        <w:t>Supplemental t</w:t>
      </w:r>
      <w:r w:rsidR="001B398A" w:rsidRPr="008967C1">
        <w:rPr>
          <w:rFonts w:ascii="Times New Roman" w:hAnsi="Times New Roman" w:cs="Times New Roman"/>
          <w:color w:val="FF0000"/>
          <w:lang w:val="en-GB"/>
        </w:rPr>
        <w:t>able</w:t>
      </w:r>
      <w:r w:rsidR="008967C1" w:rsidRPr="008967C1">
        <w:rPr>
          <w:rFonts w:ascii="Times New Roman" w:hAnsi="Times New Roman" w:cs="Times New Roman"/>
          <w:color w:val="FF0000"/>
          <w:lang w:val="en-GB"/>
        </w:rPr>
        <w:t xml:space="preserve"> 2</w:t>
      </w:r>
      <w:bookmarkEnd w:id="0"/>
      <w:r w:rsidR="00777D31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</w:t>
      </w:r>
      <w:r w:rsidR="00704E19">
        <w:rPr>
          <w:rFonts w:ascii="Times New Roman" w:hAnsi="Times New Roman" w:cs="Times New Roman"/>
          <w:lang w:val="en-GB"/>
        </w:rPr>
        <w:t>Association between demographic and clinical variables and h</w:t>
      </w:r>
      <w:r w:rsidR="005B7311">
        <w:rPr>
          <w:rFonts w:ascii="Times New Roman" w:hAnsi="Times New Roman" w:cs="Times New Roman"/>
          <w:lang w:val="en-GB"/>
        </w:rPr>
        <w:t>ealth related q</w:t>
      </w:r>
      <w:r w:rsidR="005B3B5B">
        <w:rPr>
          <w:rFonts w:ascii="Times New Roman" w:hAnsi="Times New Roman" w:cs="Times New Roman"/>
          <w:lang w:val="en-GB"/>
        </w:rPr>
        <w:t>uality of life</w:t>
      </w:r>
      <w:r w:rsidR="00EB32D3">
        <w:rPr>
          <w:rFonts w:ascii="Times New Roman" w:hAnsi="Times New Roman" w:cs="Times New Roman"/>
          <w:lang w:val="en-GB"/>
        </w:rPr>
        <w:t xml:space="preserve"> outcome</w:t>
      </w:r>
      <w:r w:rsidR="00B77376">
        <w:rPr>
          <w:rFonts w:ascii="Times New Roman" w:hAnsi="Times New Roman" w:cs="Times New Roman"/>
          <w:lang w:val="en-GB"/>
        </w:rPr>
        <w:t xml:space="preserve"> </w:t>
      </w:r>
      <w:r w:rsidR="005B7311">
        <w:rPr>
          <w:rFonts w:ascii="Times New Roman" w:hAnsi="Times New Roman" w:cs="Times New Roman"/>
          <w:lang w:val="en-GB"/>
        </w:rPr>
        <w:t>in lower extremity STS patients.</w:t>
      </w:r>
    </w:p>
    <w:tbl>
      <w:tblPr>
        <w:tblStyle w:val="TaulukkoRuudukko"/>
        <w:tblpPr w:leftFromText="180" w:rightFromText="180" w:vertAnchor="text" w:tblpY="1"/>
        <w:tblOverlap w:val="never"/>
        <w:tblW w:w="7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900"/>
        <w:gridCol w:w="810"/>
        <w:gridCol w:w="540"/>
        <w:gridCol w:w="756"/>
        <w:gridCol w:w="993"/>
        <w:gridCol w:w="850"/>
        <w:gridCol w:w="551"/>
        <w:gridCol w:w="725"/>
      </w:tblGrid>
      <w:tr w:rsidR="00110F1A" w:rsidRPr="008967C1" w14:paraId="5F303E88" w14:textId="2F7E4A71" w:rsidTr="005278B5">
        <w:trPr>
          <w:trHeight w:val="392"/>
        </w:trPr>
        <w:tc>
          <w:tcPr>
            <w:tcW w:w="1530" w:type="dxa"/>
            <w:tcBorders>
              <w:bottom w:val="double" w:sz="4" w:space="0" w:color="auto"/>
            </w:tcBorders>
            <w:vAlign w:val="center"/>
          </w:tcPr>
          <w:p w14:paraId="278F9D0B" w14:textId="77777777" w:rsidR="00110F1A" w:rsidRPr="005B3B5B" w:rsidRDefault="00110F1A" w:rsidP="00DF7B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bottom w:val="double" w:sz="4" w:space="0" w:color="auto"/>
            </w:tcBorders>
            <w:vAlign w:val="center"/>
          </w:tcPr>
          <w:p w14:paraId="4B886FCF" w14:textId="77777777" w:rsidR="00110F1A" w:rsidRPr="005B3B5B" w:rsidRDefault="00110F1A" w:rsidP="00DF7B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tcBorders>
              <w:bottom w:val="double" w:sz="4" w:space="0" w:color="auto"/>
            </w:tcBorders>
            <w:vAlign w:val="center"/>
          </w:tcPr>
          <w:p w14:paraId="4C36369C" w14:textId="6BE0345C" w:rsidR="00110F1A" w:rsidRPr="005B3B5B" w:rsidRDefault="00110F1A" w:rsidP="00CA53A1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40" w:type="dxa"/>
            <w:tcBorders>
              <w:bottom w:val="double" w:sz="4" w:space="0" w:color="auto"/>
            </w:tcBorders>
            <w:vAlign w:val="center"/>
          </w:tcPr>
          <w:p w14:paraId="56D9D36A" w14:textId="77777777" w:rsidR="00110F1A" w:rsidRPr="005B3B5B" w:rsidRDefault="00110F1A" w:rsidP="00DF7B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bottom w:val="double" w:sz="4" w:space="0" w:color="auto"/>
            </w:tcBorders>
            <w:vAlign w:val="center"/>
          </w:tcPr>
          <w:p w14:paraId="7D90740D" w14:textId="77777777" w:rsidR="00110F1A" w:rsidRPr="005B3B5B" w:rsidRDefault="00110F1A" w:rsidP="00DF7B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bottom w:val="double" w:sz="4" w:space="0" w:color="auto"/>
            </w:tcBorders>
            <w:vAlign w:val="center"/>
          </w:tcPr>
          <w:p w14:paraId="29C1222A" w14:textId="77777777" w:rsidR="00110F1A" w:rsidRPr="005B3B5B" w:rsidRDefault="00110F1A" w:rsidP="00DF7B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double" w:sz="4" w:space="0" w:color="auto"/>
            </w:tcBorders>
            <w:vAlign w:val="center"/>
          </w:tcPr>
          <w:p w14:paraId="71488071" w14:textId="77777777" w:rsidR="00110F1A" w:rsidRPr="005B3B5B" w:rsidRDefault="00110F1A" w:rsidP="00DF7B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51" w:type="dxa"/>
            <w:tcBorders>
              <w:bottom w:val="double" w:sz="4" w:space="0" w:color="auto"/>
            </w:tcBorders>
          </w:tcPr>
          <w:p w14:paraId="41C6568E" w14:textId="77777777" w:rsidR="00110F1A" w:rsidRPr="005B3B5B" w:rsidRDefault="00110F1A" w:rsidP="00DF7B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725" w:type="dxa"/>
            <w:tcBorders>
              <w:bottom w:val="double" w:sz="4" w:space="0" w:color="auto"/>
            </w:tcBorders>
          </w:tcPr>
          <w:p w14:paraId="7A1AEFA8" w14:textId="77777777" w:rsidR="00110F1A" w:rsidRPr="005B3B5B" w:rsidRDefault="00110F1A" w:rsidP="00DF7B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110F1A" w:rsidRPr="005B3B5B" w14:paraId="2C26C4A9" w14:textId="199DEAFE" w:rsidTr="005278B5">
        <w:trPr>
          <w:trHeight w:val="392"/>
        </w:trPr>
        <w:tc>
          <w:tcPr>
            <w:tcW w:w="1530" w:type="dxa"/>
            <w:tcBorders>
              <w:bottom w:val="double" w:sz="4" w:space="0" w:color="auto"/>
            </w:tcBorders>
            <w:vAlign w:val="center"/>
          </w:tcPr>
          <w:p w14:paraId="660D806C" w14:textId="37059ACE" w:rsidR="00110F1A" w:rsidRPr="005B3B5B" w:rsidRDefault="00110F1A" w:rsidP="009B5B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haracteristics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vAlign w:val="center"/>
          </w:tcPr>
          <w:p w14:paraId="6D10AECB" w14:textId="77777777" w:rsidR="00110F1A" w:rsidRPr="005B3B5B" w:rsidRDefault="00110F1A" w:rsidP="009B5B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5D</w:t>
            </w:r>
          </w:p>
          <w:p w14:paraId="2F048A59" w14:textId="340E9968" w:rsidR="00110F1A" w:rsidRPr="005B3B5B" w:rsidRDefault="00110F1A" w:rsidP="009B5B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atients</w:t>
            </w:r>
          </w:p>
        </w:tc>
        <w:tc>
          <w:tcPr>
            <w:tcW w:w="810" w:type="dxa"/>
            <w:tcBorders>
              <w:bottom w:val="double" w:sz="4" w:space="0" w:color="auto"/>
            </w:tcBorders>
            <w:vAlign w:val="center"/>
          </w:tcPr>
          <w:p w14:paraId="2F2007C5" w14:textId="6804A1EB" w:rsidR="00110F1A" w:rsidRPr="0058283D" w:rsidRDefault="00110F1A" w:rsidP="009B5B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5D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1</w:t>
            </w:r>
          </w:p>
          <w:p w14:paraId="7AD6D400" w14:textId="77777777" w:rsidR="00110F1A" w:rsidRPr="005B3B5B" w:rsidRDefault="00110F1A" w:rsidP="009B5B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e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n</w:t>
            </w:r>
          </w:p>
          <w:p w14:paraId="5C3C4D60" w14:textId="1E8FF020" w:rsidR="00110F1A" w:rsidRPr="005B3B5B" w:rsidRDefault="00110F1A" w:rsidP="009B5B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D</w:t>
            </w: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540" w:type="dxa"/>
            <w:tcBorders>
              <w:bottom w:val="double" w:sz="4" w:space="0" w:color="auto"/>
            </w:tcBorders>
            <w:vAlign w:val="center"/>
          </w:tcPr>
          <w:p w14:paraId="10713BF0" w14:textId="0DA77F3B" w:rsidR="00110F1A" w:rsidRPr="005B3B5B" w:rsidRDefault="00110F1A" w:rsidP="00110F1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37DD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β</w:t>
            </w:r>
          </w:p>
        </w:tc>
        <w:tc>
          <w:tcPr>
            <w:tcW w:w="756" w:type="dxa"/>
            <w:tcBorders>
              <w:bottom w:val="double" w:sz="4" w:space="0" w:color="auto"/>
            </w:tcBorders>
            <w:vAlign w:val="center"/>
          </w:tcPr>
          <w:p w14:paraId="12FBB34D" w14:textId="77777777" w:rsidR="00110F1A" w:rsidRPr="005B3B5B" w:rsidRDefault="00110F1A" w:rsidP="009B5B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-</w:t>
            </w:r>
          </w:p>
          <w:p w14:paraId="6315146B" w14:textId="5D1A42E0" w:rsidR="00110F1A" w:rsidRPr="005B3B5B" w:rsidRDefault="00110F1A" w:rsidP="009B5B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alue</w:t>
            </w:r>
          </w:p>
        </w:tc>
        <w:tc>
          <w:tcPr>
            <w:tcW w:w="993" w:type="dxa"/>
            <w:tcBorders>
              <w:bottom w:val="double" w:sz="4" w:space="0" w:color="auto"/>
            </w:tcBorders>
            <w:vAlign w:val="center"/>
          </w:tcPr>
          <w:p w14:paraId="5384642A" w14:textId="77777777" w:rsidR="00110F1A" w:rsidRPr="005B3B5B" w:rsidRDefault="00110F1A" w:rsidP="009B5B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QLQ-C30</w:t>
            </w:r>
          </w:p>
          <w:p w14:paraId="3ABD297C" w14:textId="19038277" w:rsidR="00110F1A" w:rsidRPr="005B3B5B" w:rsidRDefault="00110F1A" w:rsidP="009B5B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atients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vAlign w:val="center"/>
          </w:tcPr>
          <w:p w14:paraId="36B0D597" w14:textId="55C10612" w:rsidR="00110F1A" w:rsidRPr="0058283D" w:rsidRDefault="00110F1A" w:rsidP="009B5B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Q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L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2</w:t>
            </w:r>
          </w:p>
          <w:p w14:paraId="38FECAD6" w14:textId="65BDBBE8" w:rsidR="00110F1A" w:rsidRPr="005B3B5B" w:rsidRDefault="00110F1A" w:rsidP="009B5B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e</w:t>
            </w:r>
            <w:r w:rsidR="002C20B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n</w:t>
            </w:r>
          </w:p>
          <w:p w14:paraId="05ED4102" w14:textId="2E5E38E0" w:rsidR="00110F1A" w:rsidRPr="005B3B5B" w:rsidRDefault="00110F1A" w:rsidP="009B5B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D</w:t>
            </w: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551" w:type="dxa"/>
            <w:tcBorders>
              <w:bottom w:val="double" w:sz="4" w:space="0" w:color="auto"/>
            </w:tcBorders>
            <w:vAlign w:val="center"/>
          </w:tcPr>
          <w:p w14:paraId="41E31E51" w14:textId="6DC8B4CD" w:rsidR="00110F1A" w:rsidRPr="005B3B5B" w:rsidRDefault="00110F1A" w:rsidP="00110F1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37DD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β</w:t>
            </w:r>
          </w:p>
        </w:tc>
        <w:tc>
          <w:tcPr>
            <w:tcW w:w="725" w:type="dxa"/>
            <w:tcBorders>
              <w:bottom w:val="double" w:sz="4" w:space="0" w:color="auto"/>
            </w:tcBorders>
            <w:vAlign w:val="center"/>
          </w:tcPr>
          <w:p w14:paraId="41A978CC" w14:textId="77777777" w:rsidR="00110F1A" w:rsidRPr="005B3B5B" w:rsidRDefault="00110F1A" w:rsidP="009B5B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-</w:t>
            </w:r>
          </w:p>
          <w:p w14:paraId="36BBFE37" w14:textId="1D8C1183" w:rsidR="00110F1A" w:rsidRPr="00D37DD1" w:rsidRDefault="00110F1A" w:rsidP="009B5B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alue</w:t>
            </w:r>
          </w:p>
        </w:tc>
      </w:tr>
      <w:tr w:rsidR="00110F1A" w:rsidRPr="005B3B5B" w14:paraId="70DE0CC4" w14:textId="4DF4EC4D" w:rsidTr="005278B5">
        <w:trPr>
          <w:trHeight w:val="422"/>
        </w:trPr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D9609B" w14:textId="0BFFF0ED" w:rsidR="00110F1A" w:rsidRPr="005B3B5B" w:rsidRDefault="00110F1A" w:rsidP="009B5B5C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ligible cases</w:t>
            </w: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5C0A7A" w14:textId="45A6E255" w:rsidR="00110F1A" w:rsidRPr="005B3B5B" w:rsidRDefault="00110F1A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1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70736F" w14:textId="1C852A3E" w:rsidR="00110F1A" w:rsidRPr="009B339F" w:rsidRDefault="00110F1A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</w:t>
            </w:r>
          </w:p>
          <w:p w14:paraId="77395CDC" w14:textId="0F35E9C4" w:rsidR="00110F1A" w:rsidRPr="009B339F" w:rsidRDefault="00110F1A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339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  <w:r w:rsidRPr="009B339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DE7F97" w14:textId="723161A1" w:rsidR="00110F1A" w:rsidRPr="009B339F" w:rsidRDefault="00110F1A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33B157" w14:textId="7A812C89" w:rsidR="00110F1A" w:rsidRPr="009B339F" w:rsidRDefault="00110F1A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2AA3E2" w14:textId="5F2AC46F" w:rsidR="00110F1A" w:rsidRPr="009B339F" w:rsidRDefault="00110F1A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339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7/141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C34802E" w14:textId="43E0288C" w:rsidR="00110F1A" w:rsidRPr="009B339F" w:rsidRDefault="00110F1A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</w:t>
            </w:r>
          </w:p>
          <w:p w14:paraId="5AB1DFB2" w14:textId="4279D4AE" w:rsidR="00110F1A" w:rsidRPr="009B339F" w:rsidRDefault="00110F1A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339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)</w:t>
            </w:r>
          </w:p>
        </w:tc>
        <w:tc>
          <w:tcPr>
            <w:tcW w:w="5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20912B" w14:textId="77777777" w:rsidR="00110F1A" w:rsidRPr="009B339F" w:rsidRDefault="00110F1A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2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1861B4" w14:textId="77777777" w:rsidR="00110F1A" w:rsidRPr="009B339F" w:rsidRDefault="00110F1A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10F1A" w:rsidRPr="005B3B5B" w14:paraId="27B0390F" w14:textId="2E79B245" w:rsidTr="005278B5">
        <w:trPr>
          <w:trHeight w:val="521"/>
        </w:trPr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89C6DF" w14:textId="7E8D3724" w:rsidR="00110F1A" w:rsidRPr="005B3B5B" w:rsidRDefault="00110F1A" w:rsidP="009B5B5C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Gender</w:t>
            </w:r>
          </w:p>
          <w:p w14:paraId="534F33CD" w14:textId="77777777" w:rsidR="00110F1A" w:rsidRPr="005B3B5B" w:rsidRDefault="00110F1A" w:rsidP="009B5B5C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male</w:t>
            </w:r>
          </w:p>
          <w:p w14:paraId="5CD04580" w14:textId="77777777" w:rsidR="00110F1A" w:rsidRDefault="00110F1A" w:rsidP="009B5B5C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504E909" w14:textId="77777777" w:rsidR="00110F1A" w:rsidRDefault="00110F1A" w:rsidP="009B5B5C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le</w:t>
            </w:r>
          </w:p>
          <w:p w14:paraId="74FD20B6" w14:textId="3D071D89" w:rsidR="00110F1A" w:rsidRPr="005B3B5B" w:rsidRDefault="00110F1A" w:rsidP="009B5B5C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728FEF" w14:textId="0C7A00EC" w:rsidR="00110F1A" w:rsidRPr="005B3B5B" w:rsidRDefault="00110F1A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  <w:p w14:paraId="64B44127" w14:textId="77777777" w:rsidR="00110F1A" w:rsidRDefault="00110F1A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DDCD5B0" w14:textId="1FFFE855" w:rsidR="00110F1A" w:rsidRPr="005B3B5B" w:rsidRDefault="00110F1A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</w:t>
            </w:r>
          </w:p>
        </w:tc>
        <w:tc>
          <w:tcPr>
            <w:tcW w:w="8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ED83C5" w14:textId="77777777" w:rsidR="00110F1A" w:rsidRPr="005B3B5B" w:rsidRDefault="00110F1A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BE422CF" w14:textId="4A91B189" w:rsidR="00110F1A" w:rsidRDefault="00110F1A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</w:t>
            </w:r>
          </w:p>
          <w:p w14:paraId="1B04161B" w14:textId="0F3C343A" w:rsidR="00110F1A" w:rsidRPr="005B3B5B" w:rsidRDefault="00110F1A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4A3126A3" w14:textId="6F32824C" w:rsidR="00110F1A" w:rsidRDefault="00110F1A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</w:t>
            </w:r>
          </w:p>
          <w:p w14:paraId="66A6B014" w14:textId="3E8FB0AC" w:rsidR="00110F1A" w:rsidRPr="005B3B5B" w:rsidRDefault="00110F1A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A45274" w14:textId="7D2952AF" w:rsidR="00110F1A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75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4130B1" w14:textId="4DC841DE" w:rsidR="00110F1A" w:rsidRPr="005B3B5B" w:rsidRDefault="00110F1A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2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8A9514" w14:textId="39BEF983" w:rsidR="00110F1A" w:rsidRPr="005B3B5B" w:rsidRDefault="00110F1A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  <w:p w14:paraId="42833DA8" w14:textId="77777777" w:rsidR="00110F1A" w:rsidRDefault="00110F1A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C1CCAAC" w14:textId="62C1CB57" w:rsidR="00110F1A" w:rsidRPr="005B3B5B" w:rsidRDefault="00110F1A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C583A0" w14:textId="77777777" w:rsidR="00110F1A" w:rsidRDefault="00110F1A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D6BBD85" w14:textId="58759EC2" w:rsidR="00110F1A" w:rsidRDefault="00110F1A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</w:t>
            </w:r>
          </w:p>
          <w:p w14:paraId="7FC90B6E" w14:textId="7B6F10CF" w:rsidR="00110F1A" w:rsidRDefault="00110F1A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7F794B83" w14:textId="0AC1903D" w:rsidR="00110F1A" w:rsidRDefault="00110F1A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</w:t>
            </w:r>
          </w:p>
          <w:p w14:paraId="42DDFB2B" w14:textId="7E4D1032" w:rsidR="00110F1A" w:rsidRPr="005B3B5B" w:rsidRDefault="00110F1A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3726B1" w14:textId="7BBF839F" w:rsidR="00110F1A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</w:t>
            </w:r>
          </w:p>
        </w:tc>
        <w:tc>
          <w:tcPr>
            <w:tcW w:w="72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F96995" w14:textId="28E3FBF0" w:rsidR="00110F1A" w:rsidRDefault="00110F1A" w:rsidP="00D07F4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8</w:t>
            </w:r>
          </w:p>
        </w:tc>
      </w:tr>
      <w:tr w:rsidR="00110F1A" w:rsidRPr="005B3B5B" w14:paraId="7373001F" w14:textId="77777777" w:rsidTr="005278B5">
        <w:trPr>
          <w:trHeight w:val="521"/>
        </w:trPr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7036E54" w14:textId="6912BBF3" w:rsidR="00110F1A" w:rsidRPr="005B3B5B" w:rsidRDefault="00110F1A" w:rsidP="00C77CD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ge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(years)</w:t>
            </w:r>
          </w:p>
          <w:p w14:paraId="39AC6887" w14:textId="2BFE1431" w:rsidR="00110F1A" w:rsidRDefault="00110F1A" w:rsidP="00C77CDE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-40</w:t>
            </w:r>
          </w:p>
          <w:p w14:paraId="2632DEFB" w14:textId="77777777" w:rsidR="00110F1A" w:rsidRDefault="00110F1A" w:rsidP="00C77CDE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8A11828" w14:textId="0029DECE" w:rsidR="00110F1A" w:rsidRDefault="00110F1A" w:rsidP="00C77CDE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-50</w:t>
            </w:r>
          </w:p>
          <w:p w14:paraId="61553E01" w14:textId="1E389CE9" w:rsidR="00110F1A" w:rsidRDefault="00110F1A" w:rsidP="00C77CDE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CE851C2" w14:textId="5E67554E" w:rsidR="00110F1A" w:rsidRDefault="00110F1A" w:rsidP="00C77CDE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-60</w:t>
            </w:r>
          </w:p>
          <w:p w14:paraId="3D407058" w14:textId="6C22C618" w:rsidR="00110F1A" w:rsidRDefault="00110F1A" w:rsidP="00C77CDE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D1676AA" w14:textId="7313E600" w:rsidR="00110F1A" w:rsidRDefault="00110F1A" w:rsidP="00C77CDE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-70</w:t>
            </w:r>
          </w:p>
          <w:p w14:paraId="5D6B73E7" w14:textId="7E4A3FF4" w:rsidR="00110F1A" w:rsidRDefault="00110F1A" w:rsidP="00C77CDE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1846815" w14:textId="2D7DC3AC" w:rsidR="00110F1A" w:rsidRDefault="00110F1A" w:rsidP="00C77CDE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-80</w:t>
            </w:r>
          </w:p>
          <w:p w14:paraId="784BFEC2" w14:textId="16794E91" w:rsidR="00110F1A" w:rsidRDefault="00110F1A" w:rsidP="00C77CDE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6C7CE57" w14:textId="0A022404" w:rsidR="00110F1A" w:rsidRDefault="00110F1A" w:rsidP="00C77CDE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80</w:t>
            </w:r>
          </w:p>
          <w:p w14:paraId="1DA9C453" w14:textId="77777777" w:rsidR="00110F1A" w:rsidRDefault="00110F1A" w:rsidP="006E34C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762A0B" w14:textId="59C8936A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/10</w:t>
            </w:r>
          </w:p>
          <w:p w14:paraId="296CAA01" w14:textId="77777777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4FB26A4" w14:textId="2A3632F3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/11</w:t>
            </w:r>
          </w:p>
          <w:p w14:paraId="603716AD" w14:textId="77777777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CDFA5EC" w14:textId="2D17B903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/19</w:t>
            </w:r>
          </w:p>
          <w:p w14:paraId="4B1454B7" w14:textId="77777777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D911F8A" w14:textId="42A0C637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/41</w:t>
            </w:r>
          </w:p>
          <w:p w14:paraId="0373BB9E" w14:textId="77777777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9F13EA5" w14:textId="0216F2C7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/38</w:t>
            </w:r>
          </w:p>
          <w:p w14:paraId="06FCF3CC" w14:textId="77777777" w:rsidR="00110F1A" w:rsidRPr="005B3B5B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4DD5E3A" w14:textId="794378DB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8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4AD3B8" w14:textId="77777777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D5ABC56" w14:textId="5D301963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</w:t>
            </w:r>
          </w:p>
          <w:p w14:paraId="56C6479F" w14:textId="002B8CB0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6)</w:t>
            </w:r>
          </w:p>
          <w:p w14:paraId="65042BB6" w14:textId="7E9FAA5B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</w:t>
            </w:r>
          </w:p>
          <w:p w14:paraId="6A65C081" w14:textId="0B58E0C0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6)</w:t>
            </w:r>
          </w:p>
          <w:p w14:paraId="28FF16A5" w14:textId="4A2436A2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</w:t>
            </w:r>
          </w:p>
          <w:p w14:paraId="4CF825B4" w14:textId="681E574A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5)</w:t>
            </w:r>
          </w:p>
          <w:p w14:paraId="66CB4AF9" w14:textId="568F81F5" w:rsidR="00110F1A" w:rsidRPr="005B3B5B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</w:t>
            </w:r>
          </w:p>
          <w:p w14:paraId="20081178" w14:textId="762494C3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1)</w:t>
            </w:r>
          </w:p>
          <w:p w14:paraId="7092E85B" w14:textId="1896E713" w:rsidR="00110F1A" w:rsidRPr="005B3B5B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</w:t>
            </w:r>
          </w:p>
          <w:p w14:paraId="4EE8DB00" w14:textId="774B4E27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9)</w:t>
            </w:r>
          </w:p>
          <w:p w14:paraId="48E7F834" w14:textId="77777777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</w:t>
            </w:r>
          </w:p>
          <w:p w14:paraId="0B7481C8" w14:textId="46198C81" w:rsidR="00110F1A" w:rsidRPr="005B3B5B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3)</w:t>
            </w:r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A39DAA" w14:textId="1CD91FA3" w:rsidR="00110F1A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7D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75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E44B97" w14:textId="38F87B86" w:rsidR="00110F1A" w:rsidRPr="006F1A5A" w:rsidRDefault="005278B5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&lt;</w:t>
            </w:r>
            <w:r w:rsidR="00110F1A" w:rsidRPr="000D3C5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502D37" w14:textId="624AA17D" w:rsidR="00110F1A" w:rsidRDefault="00110F1A" w:rsidP="00326E1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/10</w:t>
            </w:r>
          </w:p>
          <w:p w14:paraId="42E3813B" w14:textId="77777777" w:rsidR="00110F1A" w:rsidRDefault="00110F1A" w:rsidP="00326E1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CE1892E" w14:textId="737CA0B7" w:rsidR="00110F1A" w:rsidRDefault="00110F1A" w:rsidP="00326E1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/11</w:t>
            </w:r>
          </w:p>
          <w:p w14:paraId="63586DE5" w14:textId="77777777" w:rsidR="00110F1A" w:rsidRDefault="00110F1A" w:rsidP="00326E1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27CCF45" w14:textId="618CE83F" w:rsidR="00110F1A" w:rsidRDefault="00110F1A" w:rsidP="00326E1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/19</w:t>
            </w:r>
          </w:p>
          <w:p w14:paraId="1928652F" w14:textId="77777777" w:rsidR="00110F1A" w:rsidRDefault="00110F1A" w:rsidP="00326E1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DBE6AC1" w14:textId="60E26AA2" w:rsidR="00110F1A" w:rsidRDefault="00110F1A" w:rsidP="00326E1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/41</w:t>
            </w:r>
          </w:p>
          <w:p w14:paraId="4D124E2C" w14:textId="77777777" w:rsidR="00110F1A" w:rsidRDefault="00110F1A" w:rsidP="00326E1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24DC294" w14:textId="5B6E6B1C" w:rsidR="00110F1A" w:rsidRDefault="00110F1A" w:rsidP="00326E1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/38</w:t>
            </w:r>
          </w:p>
          <w:p w14:paraId="0C2E8461" w14:textId="77777777" w:rsidR="00110F1A" w:rsidRPr="005B3B5B" w:rsidRDefault="00110F1A" w:rsidP="00326E1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B34A89C" w14:textId="5582BCD0" w:rsidR="00110F1A" w:rsidRDefault="00110F1A" w:rsidP="00326E1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FE0227" w14:textId="77777777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6A33416" w14:textId="6F731BCA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</w:t>
            </w:r>
          </w:p>
          <w:p w14:paraId="38E061FF" w14:textId="66C09B2D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0)</w:t>
            </w:r>
          </w:p>
          <w:p w14:paraId="175224CC" w14:textId="0F78557F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2</w:t>
            </w:r>
          </w:p>
          <w:p w14:paraId="114644F9" w14:textId="138BFED1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5)</w:t>
            </w:r>
          </w:p>
          <w:p w14:paraId="791F7347" w14:textId="6895A888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</w:t>
            </w:r>
          </w:p>
          <w:p w14:paraId="4E120483" w14:textId="28946DC6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4)</w:t>
            </w:r>
          </w:p>
          <w:p w14:paraId="2443EB3C" w14:textId="3E23CDE8" w:rsidR="00110F1A" w:rsidRPr="005B3B5B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</w:t>
            </w:r>
          </w:p>
          <w:p w14:paraId="5CA427E0" w14:textId="5B14516B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2)</w:t>
            </w:r>
          </w:p>
          <w:p w14:paraId="209A965E" w14:textId="7D277CDE" w:rsidR="00110F1A" w:rsidRPr="005B3B5B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</w:t>
            </w:r>
          </w:p>
          <w:p w14:paraId="65874D64" w14:textId="419D39C3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7)</w:t>
            </w:r>
          </w:p>
          <w:p w14:paraId="7E171C76" w14:textId="77777777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</w:t>
            </w:r>
          </w:p>
          <w:p w14:paraId="0E3550D3" w14:textId="4ECED2A0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5)</w:t>
            </w:r>
          </w:p>
        </w:tc>
        <w:tc>
          <w:tcPr>
            <w:tcW w:w="5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6A7490" w14:textId="2F2685DD" w:rsidR="00110F1A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4</w:t>
            </w:r>
          </w:p>
        </w:tc>
        <w:tc>
          <w:tcPr>
            <w:tcW w:w="72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5067DD9" w14:textId="40629659" w:rsidR="00110F1A" w:rsidRPr="006F1A5A" w:rsidRDefault="005278B5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&lt;</w:t>
            </w:r>
            <w:r w:rsidR="00110F1A" w:rsidRPr="00EE027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</w:t>
            </w:r>
          </w:p>
        </w:tc>
      </w:tr>
      <w:tr w:rsidR="00110F1A" w:rsidRPr="006F1A5A" w14:paraId="2F92348E" w14:textId="77777777" w:rsidTr="00ED596E">
        <w:trPr>
          <w:trHeight w:val="521"/>
        </w:trPr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6F411B" w14:textId="0EC14A33" w:rsidR="00110F1A" w:rsidRPr="005B3B5B" w:rsidRDefault="00110F1A" w:rsidP="00CA53A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ollow-up time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(years)</w:t>
            </w:r>
          </w:p>
          <w:p w14:paraId="3E421A38" w14:textId="2F9DC063" w:rsidR="00110F1A" w:rsidRDefault="00110F1A" w:rsidP="00CA53A1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A56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  <w:p w14:paraId="08F49FC7" w14:textId="77777777" w:rsidR="00110F1A" w:rsidRDefault="00110F1A" w:rsidP="00CA53A1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BA24912" w14:textId="3D926772" w:rsidR="00110F1A" w:rsidRDefault="00110F1A" w:rsidP="00CA53A1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 - </w:t>
            </w:r>
            <w:r w:rsidRPr="00CD491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  <w:p w14:paraId="3CC2D042" w14:textId="77777777" w:rsidR="00110F1A" w:rsidRDefault="00110F1A" w:rsidP="00CA53A1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078341B" w14:textId="521E2DFF" w:rsidR="00110F1A" w:rsidRDefault="00110F1A" w:rsidP="00CA53A1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5- </w:t>
            </w:r>
            <w:r w:rsidRPr="00A5374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9</w:t>
            </w:r>
          </w:p>
          <w:p w14:paraId="4C0C3185" w14:textId="0AD48B32" w:rsidR="00110F1A" w:rsidRDefault="00110F1A" w:rsidP="00CA53A1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4CE1F59" w14:textId="77777777" w:rsidR="00110F1A" w:rsidRDefault="00110F1A" w:rsidP="00CA53A1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9</w:t>
            </w:r>
          </w:p>
          <w:p w14:paraId="1E73A443" w14:textId="7E203640" w:rsidR="00ED596E" w:rsidRPr="00CD4916" w:rsidRDefault="00ED596E" w:rsidP="00CA53A1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1B15E6" w14:textId="77777777" w:rsidR="00110F1A" w:rsidRDefault="00110F1A" w:rsidP="00ED596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B59D51B" w14:textId="77777777" w:rsidR="00ED596E" w:rsidRDefault="00ED596E" w:rsidP="00ED596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F4203A0" w14:textId="7A9398CC" w:rsidR="00110F1A" w:rsidRDefault="00110F1A" w:rsidP="00ED596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/23</w:t>
            </w:r>
          </w:p>
          <w:p w14:paraId="1291E74C" w14:textId="77777777" w:rsidR="00110F1A" w:rsidRDefault="00110F1A" w:rsidP="00ED596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262FDBE" w14:textId="2EAFC1FF" w:rsidR="00110F1A" w:rsidRDefault="00110F1A" w:rsidP="00ED596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/51</w:t>
            </w:r>
          </w:p>
          <w:p w14:paraId="2AAD1F2B" w14:textId="77777777" w:rsidR="00110F1A" w:rsidRDefault="00110F1A" w:rsidP="00ED596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E91707E" w14:textId="51CFBCC5" w:rsidR="00110F1A" w:rsidRDefault="00110F1A" w:rsidP="00ED596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/50</w:t>
            </w:r>
          </w:p>
          <w:p w14:paraId="3C956146" w14:textId="77777777" w:rsidR="00110F1A" w:rsidRPr="005B3B5B" w:rsidRDefault="00110F1A" w:rsidP="00ED596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026342C" w14:textId="77777777" w:rsidR="00110F1A" w:rsidRDefault="00110F1A" w:rsidP="00ED596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</w:p>
          <w:p w14:paraId="49C1898E" w14:textId="6AD7B421" w:rsidR="005278B5" w:rsidRDefault="005278B5" w:rsidP="00ED596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C6DF3C" w14:textId="77777777" w:rsidR="00110F1A" w:rsidRDefault="00110F1A" w:rsidP="00ED596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DFCC6D6" w14:textId="77777777" w:rsidR="00110F1A" w:rsidRDefault="00110F1A" w:rsidP="00ED596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86EC1B0" w14:textId="2E07E0DB" w:rsidR="00110F1A" w:rsidRDefault="00110F1A" w:rsidP="00ED596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</w:t>
            </w:r>
          </w:p>
          <w:p w14:paraId="1C093BF4" w14:textId="2FCEC228" w:rsidR="00110F1A" w:rsidRDefault="00110F1A" w:rsidP="00ED596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6)</w:t>
            </w:r>
          </w:p>
          <w:p w14:paraId="294DD044" w14:textId="20D6F4AD" w:rsidR="00110F1A" w:rsidRDefault="00110F1A" w:rsidP="00ED596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</w:t>
            </w:r>
          </w:p>
          <w:p w14:paraId="293B8544" w14:textId="3ACDD5B2" w:rsidR="00110F1A" w:rsidRDefault="00110F1A" w:rsidP="00ED596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9)</w:t>
            </w:r>
          </w:p>
          <w:p w14:paraId="6B743CE5" w14:textId="5435BCF4" w:rsidR="00110F1A" w:rsidRDefault="00110F1A" w:rsidP="00ED596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</w:t>
            </w:r>
          </w:p>
          <w:p w14:paraId="65510A0F" w14:textId="4CAE729A" w:rsidR="00110F1A" w:rsidRDefault="00110F1A" w:rsidP="00ED596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1)</w:t>
            </w:r>
          </w:p>
          <w:p w14:paraId="70FBDECD" w14:textId="59AA0A23" w:rsidR="00110F1A" w:rsidRPr="005B3B5B" w:rsidRDefault="00110F1A" w:rsidP="00ED596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</w:t>
            </w:r>
          </w:p>
          <w:p w14:paraId="7796922A" w14:textId="6050F8F6" w:rsidR="00110F1A" w:rsidRPr="005B3B5B" w:rsidRDefault="00110F1A" w:rsidP="00ED596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2)</w:t>
            </w:r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688E1A" w14:textId="03681B95" w:rsidR="00110F1A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75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205A02" w14:textId="02E222FE" w:rsidR="00110F1A" w:rsidRPr="006F1A5A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2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8C27D64" w14:textId="77777777" w:rsidR="00110F1A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AFA9F74" w14:textId="77777777" w:rsidR="00110F1A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588729E" w14:textId="30093F67" w:rsidR="00110F1A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/23</w:t>
            </w:r>
          </w:p>
          <w:p w14:paraId="7EA1E28C" w14:textId="77777777" w:rsidR="00110F1A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37D1C2F" w14:textId="17D90A57" w:rsidR="00110F1A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/51</w:t>
            </w:r>
          </w:p>
          <w:p w14:paraId="11AEEC5A" w14:textId="77777777" w:rsidR="00110F1A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EADF1CA" w14:textId="77777777" w:rsidR="00110F1A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/50</w:t>
            </w:r>
          </w:p>
          <w:p w14:paraId="7221BBF4" w14:textId="77777777" w:rsidR="00110F1A" w:rsidRPr="005B3B5B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4427BEE" w14:textId="77777777" w:rsidR="00110F1A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</w:p>
          <w:p w14:paraId="0D9C2526" w14:textId="04AC6244" w:rsidR="005278B5" w:rsidRDefault="005278B5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49CFEA" w14:textId="77777777" w:rsidR="00110F1A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BCB95E5" w14:textId="77777777" w:rsidR="00110F1A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CBA04D2" w14:textId="7B4C1F86" w:rsidR="00110F1A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</w:t>
            </w:r>
          </w:p>
          <w:p w14:paraId="4757CAB3" w14:textId="14A0155A" w:rsidR="00110F1A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7)</w:t>
            </w:r>
          </w:p>
          <w:p w14:paraId="0E0809C6" w14:textId="1FBA1C60" w:rsidR="00110F1A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</w:t>
            </w:r>
          </w:p>
          <w:p w14:paraId="656BB51D" w14:textId="22FAAA04" w:rsidR="00110F1A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7)</w:t>
            </w:r>
          </w:p>
          <w:p w14:paraId="700FFE9C" w14:textId="45B285B8" w:rsidR="00110F1A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</w:t>
            </w:r>
          </w:p>
          <w:p w14:paraId="30A7A826" w14:textId="71E2A65B" w:rsidR="00110F1A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3)</w:t>
            </w:r>
          </w:p>
          <w:p w14:paraId="2AEA8EDA" w14:textId="71C9D858" w:rsidR="00110F1A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</w:t>
            </w:r>
          </w:p>
          <w:p w14:paraId="028916C0" w14:textId="349757A2" w:rsidR="00110F1A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4)</w:t>
            </w:r>
          </w:p>
        </w:tc>
        <w:tc>
          <w:tcPr>
            <w:tcW w:w="5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52F9DD" w14:textId="5D128BA1" w:rsidR="00110F1A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72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487B24" w14:textId="5A6B2559" w:rsidR="00110F1A" w:rsidRPr="006F1A5A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3</w:t>
            </w:r>
          </w:p>
        </w:tc>
      </w:tr>
      <w:tr w:rsidR="00110F1A" w:rsidRPr="005B3B5B" w14:paraId="0C6D7490" w14:textId="106DA096" w:rsidTr="005278B5">
        <w:trPr>
          <w:trHeight w:val="294"/>
        </w:trPr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3D5DC8" w14:textId="745C3BC0" w:rsidR="00110F1A" w:rsidRPr="005B3B5B" w:rsidRDefault="00110F1A" w:rsidP="00C77CD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besity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3</w:t>
            </w:r>
          </w:p>
          <w:p w14:paraId="266F59BB" w14:textId="3A07E2DA" w:rsidR="00110F1A" w:rsidRDefault="00110F1A" w:rsidP="00C77CDE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obesity</w:t>
            </w:r>
          </w:p>
          <w:p w14:paraId="5B968EB3" w14:textId="77777777" w:rsidR="00110F1A" w:rsidRDefault="00110F1A" w:rsidP="00C77CDE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A9918BC" w14:textId="686BDD99" w:rsidR="00110F1A" w:rsidRDefault="00110F1A" w:rsidP="00C77CDE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Overwight</w:t>
            </w:r>
          </w:p>
          <w:p w14:paraId="5F41E3C6" w14:textId="77777777" w:rsidR="00110F1A" w:rsidRDefault="00110F1A" w:rsidP="00C77CDE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6645C64" w14:textId="001D9992" w:rsidR="00110F1A" w:rsidRDefault="00110F1A" w:rsidP="00C77CDE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esity</w:t>
            </w:r>
          </w:p>
          <w:p w14:paraId="4D2F1021" w14:textId="59953977" w:rsidR="00110F1A" w:rsidRPr="005B3B5B" w:rsidRDefault="00110F1A" w:rsidP="00C77CD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9097CB" w14:textId="77777777" w:rsidR="005278B5" w:rsidRDefault="005278B5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B822E3F" w14:textId="41BC302A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/41</w:t>
            </w:r>
          </w:p>
          <w:p w14:paraId="798EE40C" w14:textId="77777777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2DDE9C8" w14:textId="7251D8FE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45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</w:t>
            </w:r>
          </w:p>
          <w:p w14:paraId="7D9D82A1" w14:textId="77777777" w:rsidR="00110F1A" w:rsidRPr="005B3B5B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18A8D5E" w14:textId="4BFBE201" w:rsidR="00110F1A" w:rsidRPr="005B3B5B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</w:t>
            </w:r>
          </w:p>
        </w:tc>
        <w:tc>
          <w:tcPr>
            <w:tcW w:w="8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EDFCB4" w14:textId="77777777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817BE43" w14:textId="44E5189C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</w:t>
            </w:r>
          </w:p>
          <w:p w14:paraId="6B6CB83E" w14:textId="117F4AB4" w:rsidR="00110F1A" w:rsidRPr="005B3B5B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0)</w:t>
            </w:r>
          </w:p>
          <w:p w14:paraId="6E371BCF" w14:textId="4B7B8C3F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  <w:p w14:paraId="12D10231" w14:textId="61900433" w:rsidR="00110F1A" w:rsidRPr="005B3B5B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0831F8C3" w14:textId="71E2EF3B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</w:t>
            </w:r>
          </w:p>
          <w:p w14:paraId="35CE8FF7" w14:textId="68724C86" w:rsidR="00110F1A" w:rsidRPr="005B3B5B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8B6EB8" w14:textId="3F02EA4B" w:rsidR="00110F1A" w:rsidRPr="000D3C52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37D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75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E230F6" w14:textId="3C2C53D4" w:rsidR="00110F1A" w:rsidRPr="000D3C52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D3C5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FAF6B7" w14:textId="77777777" w:rsidR="005278B5" w:rsidRDefault="005278B5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141AE23" w14:textId="251C2D1A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/41</w:t>
            </w:r>
          </w:p>
          <w:p w14:paraId="3D71A211" w14:textId="77777777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9CD422A" w14:textId="17EA28DB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45/45</w:t>
            </w:r>
          </w:p>
          <w:p w14:paraId="5F368CB2" w14:textId="77777777" w:rsidR="00110F1A" w:rsidRPr="005B3B5B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596CD5C" w14:textId="26AC8A83" w:rsidR="00110F1A" w:rsidRPr="005B3B5B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/37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F35688" w14:textId="48FE7345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4990697" w14:textId="4D7706EA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</w:t>
            </w:r>
          </w:p>
          <w:p w14:paraId="2CF68C9A" w14:textId="649D76EC" w:rsidR="00110F1A" w:rsidRPr="005B3B5B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8)</w:t>
            </w:r>
          </w:p>
          <w:p w14:paraId="408DD83C" w14:textId="72112636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  <w:p w14:paraId="4207934B" w14:textId="409FD89E" w:rsidR="00110F1A" w:rsidRPr="005B3B5B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1DAF9177" w14:textId="795ED73D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</w:t>
            </w:r>
          </w:p>
          <w:p w14:paraId="355CBC84" w14:textId="27210AA4" w:rsidR="00110F1A" w:rsidRPr="005B3B5B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A75B80" w14:textId="7E9E1311" w:rsidR="00110F1A" w:rsidRPr="005B3B5B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-0.7</w:t>
            </w:r>
          </w:p>
        </w:tc>
        <w:tc>
          <w:tcPr>
            <w:tcW w:w="72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9DB1649" w14:textId="18F15D9B" w:rsidR="00110F1A" w:rsidRPr="00EE0270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E027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4</w:t>
            </w:r>
          </w:p>
        </w:tc>
      </w:tr>
      <w:tr w:rsidR="00110F1A" w:rsidRPr="005B3B5B" w14:paraId="161F26E4" w14:textId="65BA2AAD" w:rsidTr="005278B5">
        <w:trPr>
          <w:trHeight w:val="294"/>
        </w:trPr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F3D2A5" w14:textId="2D26DB2E" w:rsidR="00110F1A" w:rsidRPr="005B3B5B" w:rsidRDefault="00110F1A" w:rsidP="00C77CDE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ocation</w:t>
            </w:r>
          </w:p>
          <w:p w14:paraId="00634819" w14:textId="38AE2792" w:rsidR="00110F1A" w:rsidRDefault="00110F1A" w:rsidP="00C77CDE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ximal</w:t>
            </w:r>
          </w:p>
          <w:p w14:paraId="700DD3A6" w14:textId="77777777" w:rsidR="00110F1A" w:rsidRDefault="00110F1A" w:rsidP="00C77CDE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66E9EDA" w14:textId="77777777" w:rsidR="00110F1A" w:rsidRDefault="00110F1A" w:rsidP="00B6093F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tal</w:t>
            </w:r>
          </w:p>
          <w:p w14:paraId="4AE8934C" w14:textId="2EB9513F" w:rsidR="00110F1A" w:rsidRPr="005B3B5B" w:rsidRDefault="00110F1A" w:rsidP="00B6093F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4B1B9E" w14:textId="77777777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23AC980" w14:textId="04E29AD6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333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4</w:t>
            </w:r>
            <w:r w:rsidRPr="004D333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4D333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  <w:p w14:paraId="539BD14C" w14:textId="1BB92C53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9E62C38" w14:textId="2425BE65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</w:t>
            </w:r>
            <w:r w:rsidRPr="004D333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</w:t>
            </w:r>
          </w:p>
          <w:p w14:paraId="5767B4EE" w14:textId="1D685680" w:rsidR="00110F1A" w:rsidRPr="005B3B5B" w:rsidRDefault="00110F1A" w:rsidP="00B6093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4088D8" w14:textId="77777777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966D85B" w14:textId="60984FA3" w:rsidR="00110F1A" w:rsidRPr="004D3330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</w:t>
            </w:r>
          </w:p>
          <w:p w14:paraId="18F5537C" w14:textId="32E64819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333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  <w:r w:rsidRPr="004D333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64981112" w14:textId="4DB4B66D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</w:t>
            </w:r>
          </w:p>
          <w:p w14:paraId="516731AB" w14:textId="26327B3B" w:rsidR="00110F1A" w:rsidRPr="005B3B5B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219ABB" w14:textId="0B98C436" w:rsidR="00110F1A" w:rsidRPr="005B3B5B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</w:t>
            </w:r>
          </w:p>
        </w:tc>
        <w:tc>
          <w:tcPr>
            <w:tcW w:w="75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9B6D5B" w14:textId="711679B3" w:rsidR="00110F1A" w:rsidRPr="00D023E5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23E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5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A9E339" w14:textId="77777777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49918F4" w14:textId="4768B0F6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333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4D333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4D333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  <w:p w14:paraId="19549A38" w14:textId="5DAD1030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352E3F8" w14:textId="65F6A505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/31</w:t>
            </w:r>
          </w:p>
          <w:p w14:paraId="537F6A78" w14:textId="26444F6E" w:rsidR="00110F1A" w:rsidRPr="005B3B5B" w:rsidRDefault="00110F1A" w:rsidP="00B6093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5EC161" w14:textId="77777777" w:rsidR="00110F1A" w:rsidRPr="005B3B5B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E20D051" w14:textId="77777777" w:rsidR="00110F1A" w:rsidRPr="004D3330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333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</w:t>
            </w:r>
          </w:p>
          <w:p w14:paraId="408BC077" w14:textId="6E8FAA05" w:rsidR="00110F1A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333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  <w:r w:rsidRPr="004D333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2AFDD283" w14:textId="7E8D2DF4" w:rsidR="00110F1A" w:rsidRPr="002663A5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</w:t>
            </w:r>
          </w:p>
          <w:p w14:paraId="6C624F1E" w14:textId="3E8106DB" w:rsidR="00110F1A" w:rsidRPr="005B3B5B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63A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  <w:r w:rsidRPr="002663A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5C556D" w14:textId="7EABF712" w:rsidR="00110F1A" w:rsidRPr="005B3B5B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7.1</w:t>
            </w:r>
          </w:p>
        </w:tc>
        <w:tc>
          <w:tcPr>
            <w:tcW w:w="72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70A9D89" w14:textId="18FD2525" w:rsidR="00110F1A" w:rsidRPr="005B3B5B" w:rsidRDefault="00110F1A" w:rsidP="00C77C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1</w:t>
            </w:r>
          </w:p>
        </w:tc>
      </w:tr>
      <w:tr w:rsidR="00110F1A" w:rsidRPr="005B3B5B" w14:paraId="5C0CF497" w14:textId="634EF142" w:rsidTr="005278B5">
        <w:trPr>
          <w:trHeight w:val="294"/>
        </w:trPr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225DA9" w14:textId="3A236884" w:rsidR="00110F1A" w:rsidRPr="005B3B5B" w:rsidRDefault="00110F1A" w:rsidP="0013243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umor status</w:t>
            </w:r>
          </w:p>
          <w:p w14:paraId="7D70158D" w14:textId="7D21E9E5" w:rsidR="00110F1A" w:rsidRDefault="00110F1A" w:rsidP="00132433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imary</w:t>
            </w:r>
          </w:p>
          <w:p w14:paraId="1916DEB8" w14:textId="77777777" w:rsidR="00110F1A" w:rsidRPr="005B3B5B" w:rsidRDefault="00110F1A" w:rsidP="00132433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7BA8536" w14:textId="77777777" w:rsidR="00110F1A" w:rsidRDefault="00110F1A" w:rsidP="00132433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currence</w:t>
            </w:r>
          </w:p>
          <w:p w14:paraId="72BBA345" w14:textId="74ADB9B7" w:rsidR="00110F1A" w:rsidRPr="005B3B5B" w:rsidRDefault="00110F1A" w:rsidP="00132433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E9C9C11" w14:textId="1D6AFB4F" w:rsidR="00110F1A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/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</w:p>
          <w:p w14:paraId="2C37BD99" w14:textId="77777777" w:rsidR="00110F1A" w:rsidRPr="005B3B5B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3737F96" w14:textId="4A14FAB3" w:rsidR="00110F1A" w:rsidRPr="005B3B5B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</w:t>
            </w:r>
          </w:p>
        </w:tc>
        <w:tc>
          <w:tcPr>
            <w:tcW w:w="8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6E63E4" w14:textId="77777777" w:rsidR="00110F1A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84A801F" w14:textId="0A74E1FB" w:rsidR="00110F1A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</w:t>
            </w:r>
          </w:p>
          <w:p w14:paraId="29F4135F" w14:textId="31EE0A05" w:rsidR="00110F1A" w:rsidRPr="005B3B5B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60F973F0" w14:textId="47EF1E87" w:rsidR="00110F1A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</w:t>
            </w:r>
          </w:p>
          <w:p w14:paraId="579BCE4B" w14:textId="59955011" w:rsidR="00110F1A" w:rsidRPr="005B3B5B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28CAFD" w14:textId="25361EEB" w:rsidR="00110F1A" w:rsidRPr="000D3C52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5.2</w:t>
            </w:r>
          </w:p>
        </w:tc>
        <w:tc>
          <w:tcPr>
            <w:tcW w:w="75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7F465C" w14:textId="1F60E9AA" w:rsidR="00110F1A" w:rsidRPr="004C2397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C239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04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A3D8E6" w14:textId="4DF7A14D" w:rsidR="00110F1A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3/117</w:t>
            </w:r>
          </w:p>
          <w:p w14:paraId="2FF3EB9A" w14:textId="77777777" w:rsidR="00110F1A" w:rsidRPr="005B3B5B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F662D0E" w14:textId="1BD61265" w:rsidR="00110F1A" w:rsidRPr="005B3B5B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0669CA" w14:textId="77777777" w:rsidR="00110F1A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2217819" w14:textId="5CA321A4" w:rsidR="00110F1A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</w:t>
            </w:r>
          </w:p>
          <w:p w14:paraId="7D22E7DD" w14:textId="7BEEA176" w:rsidR="00110F1A" w:rsidRPr="005B3B5B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5C601205" w14:textId="6746CA0C" w:rsidR="00110F1A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</w:t>
            </w:r>
          </w:p>
          <w:p w14:paraId="24F1A1FD" w14:textId="72A6FA0C" w:rsidR="00110F1A" w:rsidRPr="005B3B5B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FC3BCE" w14:textId="284CD50B" w:rsidR="00110F1A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1.9</w:t>
            </w:r>
          </w:p>
        </w:tc>
        <w:tc>
          <w:tcPr>
            <w:tcW w:w="72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80B678" w14:textId="487A1514" w:rsidR="00110F1A" w:rsidRPr="00EE0270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E027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2</w:t>
            </w:r>
          </w:p>
        </w:tc>
      </w:tr>
      <w:tr w:rsidR="00110F1A" w:rsidRPr="005B3B5B" w14:paraId="155DC458" w14:textId="651CA64C" w:rsidTr="005278B5">
        <w:trPr>
          <w:trHeight w:val="373"/>
        </w:trPr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E89E86" w14:textId="4E7F754E" w:rsidR="00110F1A" w:rsidRPr="005B3B5B" w:rsidRDefault="00110F1A" w:rsidP="001324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1" w:name="_Hlk510719300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arcoma subtype</w:t>
            </w:r>
          </w:p>
          <w:p w14:paraId="6524D60D" w14:textId="73F50C82" w:rsidR="00110F1A" w:rsidRDefault="00110F1A" w:rsidP="00132433">
            <w:pPr>
              <w:spacing w:line="276" w:lineRule="auto"/>
              <w:ind w:left="35" w:firstLine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</w:rPr>
              <w:t>Liposarcoma</w:t>
            </w:r>
          </w:p>
          <w:p w14:paraId="1AEDCF1D" w14:textId="77777777" w:rsidR="00110F1A" w:rsidRPr="005B3B5B" w:rsidRDefault="00110F1A" w:rsidP="00132433">
            <w:pPr>
              <w:spacing w:line="276" w:lineRule="auto"/>
              <w:ind w:left="35" w:firstLine="142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5E1182" w14:textId="50CF9326" w:rsidR="00110F1A" w:rsidRDefault="00110F1A" w:rsidP="00132433">
            <w:pPr>
              <w:spacing w:line="276" w:lineRule="auto"/>
              <w:ind w:left="35" w:firstLine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</w:rPr>
              <w:t>UPS</w:t>
            </w:r>
          </w:p>
          <w:p w14:paraId="464CEC46" w14:textId="77777777" w:rsidR="00110F1A" w:rsidRPr="005B3B5B" w:rsidRDefault="00110F1A" w:rsidP="00132433">
            <w:pPr>
              <w:spacing w:line="276" w:lineRule="auto"/>
              <w:ind w:left="35" w:firstLine="142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00719A" w14:textId="0AC40C27" w:rsidR="00110F1A" w:rsidRDefault="00110F1A" w:rsidP="00132433">
            <w:pPr>
              <w:spacing w:line="276" w:lineRule="auto"/>
              <w:ind w:left="35" w:firstLine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</w:rPr>
              <w:t xml:space="preserve">Sarcom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S</w:t>
            </w:r>
          </w:p>
          <w:p w14:paraId="2A8E7B3E" w14:textId="77777777" w:rsidR="00110F1A" w:rsidRPr="005B3B5B" w:rsidRDefault="00110F1A" w:rsidP="00132433">
            <w:pPr>
              <w:spacing w:line="276" w:lineRule="auto"/>
              <w:ind w:left="35" w:firstLine="142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3DF25C" w14:textId="58715F54" w:rsidR="00110F1A" w:rsidRDefault="00110F1A" w:rsidP="00132433">
            <w:pPr>
              <w:spacing w:line="276" w:lineRule="auto"/>
              <w:ind w:left="35" w:firstLine="14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MS</w:t>
            </w:r>
          </w:p>
          <w:p w14:paraId="635EEFE0" w14:textId="77777777" w:rsidR="00110F1A" w:rsidRPr="005B3B5B" w:rsidRDefault="00110F1A" w:rsidP="00132433">
            <w:pPr>
              <w:spacing w:line="276" w:lineRule="auto"/>
              <w:ind w:left="35" w:firstLine="142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63A412" w14:textId="22EB0BA3" w:rsidR="00110F1A" w:rsidRPr="00247146" w:rsidRDefault="00110F1A" w:rsidP="00132433">
            <w:pPr>
              <w:spacing w:line="276" w:lineRule="auto"/>
              <w:ind w:left="35" w:firstLine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247146">
              <w:rPr>
                <w:rFonts w:ascii="Times New Roman" w:hAnsi="Times New Roman" w:cs="Times New Roman"/>
                <w:sz w:val="18"/>
                <w:szCs w:val="18"/>
              </w:rPr>
              <w:t>MFS</w:t>
            </w:r>
          </w:p>
          <w:p w14:paraId="4E8B163A" w14:textId="77777777" w:rsidR="00110F1A" w:rsidRPr="00247146" w:rsidRDefault="00110F1A" w:rsidP="00132433">
            <w:pPr>
              <w:spacing w:line="276" w:lineRule="auto"/>
              <w:ind w:left="35" w:firstLine="142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EF71BA" w14:textId="39DE58CA" w:rsidR="00110F1A" w:rsidRDefault="00110F1A" w:rsidP="00132433">
            <w:pPr>
              <w:spacing w:line="276" w:lineRule="auto"/>
              <w:ind w:left="35" w:firstLine="14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thers</w:t>
            </w:r>
          </w:p>
          <w:p w14:paraId="46B726A1" w14:textId="18D75E9F" w:rsidR="00110F1A" w:rsidRPr="005B3B5B" w:rsidRDefault="00110F1A" w:rsidP="0013243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49586F" w14:textId="0B6D1A96" w:rsidR="00110F1A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3A1B698" w14:textId="77777777" w:rsidR="00110F1A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5D1F65D" w14:textId="53384F5C" w:rsidR="00110F1A" w:rsidRPr="00A64AA3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/56</w:t>
            </w:r>
          </w:p>
          <w:p w14:paraId="2328FE61" w14:textId="77777777" w:rsidR="00110F1A" w:rsidRPr="00A64AA3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579E402" w14:textId="7C6F4B8C" w:rsidR="00110F1A" w:rsidRPr="00A64AA3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/27</w:t>
            </w:r>
          </w:p>
          <w:p w14:paraId="54B22202" w14:textId="77777777" w:rsidR="00110F1A" w:rsidRPr="00A64AA3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384F8AC" w14:textId="1D52A0D7" w:rsidR="00110F1A" w:rsidRPr="00A64AA3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/17</w:t>
            </w:r>
          </w:p>
          <w:p w14:paraId="05F111BB" w14:textId="77777777" w:rsidR="00110F1A" w:rsidRPr="00A64AA3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33DBB8F" w14:textId="15AE4B68" w:rsidR="00110F1A" w:rsidRPr="00A64AA3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/16</w:t>
            </w:r>
          </w:p>
          <w:p w14:paraId="5A8F9D29" w14:textId="77777777" w:rsidR="00110F1A" w:rsidRPr="00A64AA3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66CBC96" w14:textId="3AF3CB36" w:rsidR="00110F1A" w:rsidRPr="00A64AA3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/9</w:t>
            </w:r>
          </w:p>
          <w:p w14:paraId="0A1AAA31" w14:textId="77777777" w:rsidR="00110F1A" w:rsidRPr="00A64AA3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48E68FA" w14:textId="77777777" w:rsidR="00110F1A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/16</w:t>
            </w:r>
          </w:p>
          <w:p w14:paraId="7B51CB05" w14:textId="387ED3C1" w:rsidR="00110F1A" w:rsidRPr="00A64AA3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0FBD50" w14:textId="1DE6D7B6" w:rsidR="00110F1A" w:rsidRDefault="00110F1A" w:rsidP="0013243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BEE2993" w14:textId="77777777" w:rsidR="00110F1A" w:rsidRDefault="00110F1A" w:rsidP="0013243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0CF18BF" w14:textId="187B41E6" w:rsidR="00110F1A" w:rsidRPr="00A64AA3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</w:t>
            </w:r>
          </w:p>
          <w:p w14:paraId="0A3108D6" w14:textId="37416AD2" w:rsidR="00110F1A" w:rsidRPr="00A64AA3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5EA20885" w14:textId="4544DCDF" w:rsidR="00110F1A" w:rsidRPr="00A64AA3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</w:t>
            </w:r>
          </w:p>
          <w:p w14:paraId="4A5196C6" w14:textId="576E9416" w:rsidR="00110F1A" w:rsidRPr="00A64AA3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6BAB8A74" w14:textId="66A80531" w:rsidR="00110F1A" w:rsidRPr="00A64AA3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</w:t>
            </w:r>
          </w:p>
          <w:p w14:paraId="4BA59187" w14:textId="72EFE525" w:rsidR="00110F1A" w:rsidRPr="00A64AA3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06E86104" w14:textId="14FAD9A3" w:rsidR="00110F1A" w:rsidRPr="00A64AA3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</w:t>
            </w:r>
          </w:p>
          <w:p w14:paraId="4CE700A3" w14:textId="6D115506" w:rsidR="00110F1A" w:rsidRPr="00A64AA3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0464BB08" w14:textId="20ACC62A" w:rsidR="00110F1A" w:rsidRPr="00A64AA3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</w:t>
            </w:r>
          </w:p>
          <w:p w14:paraId="5BC39894" w14:textId="318ED3F6" w:rsidR="00110F1A" w:rsidRPr="00A64AA3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01A59104" w14:textId="09F26502" w:rsidR="00110F1A" w:rsidRPr="00A64AA3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</w:t>
            </w:r>
          </w:p>
          <w:p w14:paraId="0CE98586" w14:textId="0054D690" w:rsidR="00110F1A" w:rsidRPr="00A64AA3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)</w:t>
            </w:r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7E13DC" w14:textId="2695DF43" w:rsidR="00110F1A" w:rsidRPr="00A64AA3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</w:p>
        </w:tc>
        <w:tc>
          <w:tcPr>
            <w:tcW w:w="75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FB8AAE" w14:textId="75C3A05E" w:rsidR="00110F1A" w:rsidRPr="00A64AA3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13BA944" w14:textId="3ABDB8AE" w:rsidR="00110F1A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B62C19B" w14:textId="77777777" w:rsidR="00110F1A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605DCB7" w14:textId="532C39B1" w:rsidR="00110F1A" w:rsidRPr="00A64AA3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56</w:t>
            </w:r>
          </w:p>
          <w:p w14:paraId="30CD8502" w14:textId="77777777" w:rsidR="00110F1A" w:rsidRPr="00A64AA3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2C2E0E1" w14:textId="1EC3F2F9" w:rsidR="00110F1A" w:rsidRPr="00A64AA3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/27</w:t>
            </w:r>
          </w:p>
          <w:p w14:paraId="5E4CF520" w14:textId="4964AF15" w:rsidR="00110F1A" w:rsidRPr="00A64AA3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69D8608" w14:textId="3354CC6F" w:rsidR="00110F1A" w:rsidRPr="00A64AA3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/17</w:t>
            </w:r>
          </w:p>
          <w:p w14:paraId="5733965D" w14:textId="77777777" w:rsidR="00110F1A" w:rsidRPr="00A64AA3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D96DC37" w14:textId="05A2A7EC" w:rsidR="00110F1A" w:rsidRPr="00A64AA3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16</w:t>
            </w:r>
          </w:p>
          <w:p w14:paraId="28934FCE" w14:textId="77777777" w:rsidR="00110F1A" w:rsidRPr="00A64AA3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9C79968" w14:textId="17AEC9BC" w:rsidR="00110F1A" w:rsidRPr="00A64AA3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/9</w:t>
            </w:r>
          </w:p>
          <w:p w14:paraId="04A5456A" w14:textId="77777777" w:rsidR="00110F1A" w:rsidRPr="00A64AA3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9905053" w14:textId="77777777" w:rsidR="00110F1A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/16</w:t>
            </w:r>
          </w:p>
          <w:p w14:paraId="73275BCF" w14:textId="165E452B" w:rsidR="00110F1A" w:rsidRPr="00A64AA3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C394B3" w14:textId="36AA1B58" w:rsidR="00110F1A" w:rsidRDefault="00110F1A" w:rsidP="0013243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6E7D61C" w14:textId="77777777" w:rsidR="00110F1A" w:rsidRDefault="00110F1A" w:rsidP="0013243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02B2A0B" w14:textId="6DC9CD73" w:rsidR="00110F1A" w:rsidRPr="00A64AA3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</w:t>
            </w:r>
          </w:p>
          <w:p w14:paraId="08C0BDE9" w14:textId="7E3BF3F6" w:rsidR="00110F1A" w:rsidRPr="00A64AA3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6CF8EE42" w14:textId="064EDC7D" w:rsidR="00110F1A" w:rsidRPr="00A64AA3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</w:t>
            </w:r>
          </w:p>
          <w:p w14:paraId="0E52ADDD" w14:textId="4B6BB053" w:rsidR="00110F1A" w:rsidRPr="00A64AA3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04AD4219" w14:textId="54950997" w:rsidR="00110F1A" w:rsidRPr="00A64AA3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</w:t>
            </w:r>
          </w:p>
          <w:p w14:paraId="06A0EA23" w14:textId="24E90FFC" w:rsidR="00110F1A" w:rsidRPr="00A64AA3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</w:t>
            </w: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3355E727" w14:textId="10F6754B" w:rsidR="00110F1A" w:rsidRPr="00A64AA3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</w:t>
            </w:r>
          </w:p>
          <w:p w14:paraId="228CEAC9" w14:textId="414C1AC1" w:rsidR="00110F1A" w:rsidRPr="00A64AA3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5D6CBC92" w14:textId="2F8B23CD" w:rsidR="00110F1A" w:rsidRPr="00A64AA3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</w:t>
            </w:r>
          </w:p>
          <w:p w14:paraId="3911A6D7" w14:textId="61566FE8" w:rsidR="00110F1A" w:rsidRPr="00A64AA3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1779519E" w14:textId="0A93D285" w:rsidR="00110F1A" w:rsidRPr="00A64AA3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</w:t>
            </w:r>
          </w:p>
          <w:p w14:paraId="076C1698" w14:textId="369A4E5D" w:rsidR="00110F1A" w:rsidRPr="00A64AA3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</w:t>
            </w:r>
            <w:r w:rsidRPr="00A64A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03D6C8" w14:textId="5EA2E621" w:rsidR="00110F1A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</w:p>
        </w:tc>
        <w:tc>
          <w:tcPr>
            <w:tcW w:w="72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5B8F7D" w14:textId="29A7149E" w:rsidR="00110F1A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4</w:t>
            </w:r>
          </w:p>
        </w:tc>
      </w:tr>
      <w:bookmarkEnd w:id="1"/>
      <w:tr w:rsidR="00110F1A" w:rsidRPr="005B3B5B" w14:paraId="78AF42CB" w14:textId="75BACAC0" w:rsidTr="005278B5">
        <w:trPr>
          <w:trHeight w:val="373"/>
        </w:trPr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4F1261" w14:textId="247487C4" w:rsidR="00110F1A" w:rsidRPr="005B3B5B" w:rsidRDefault="00110F1A" w:rsidP="001324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Grade</w:t>
            </w:r>
          </w:p>
          <w:p w14:paraId="5348D82E" w14:textId="17459C28" w:rsidR="00110F1A" w:rsidRDefault="00110F1A" w:rsidP="00132433">
            <w:pPr>
              <w:spacing w:line="276" w:lineRule="auto"/>
              <w:ind w:left="35" w:firstLine="14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</w:t>
            </w:r>
          </w:p>
          <w:p w14:paraId="64846F17" w14:textId="77777777" w:rsidR="00110F1A" w:rsidRPr="005B3B5B" w:rsidRDefault="00110F1A" w:rsidP="00132433">
            <w:pPr>
              <w:spacing w:line="276" w:lineRule="auto"/>
              <w:ind w:left="35" w:firstLine="14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99DC638" w14:textId="77777777" w:rsidR="00110F1A" w:rsidRDefault="00110F1A" w:rsidP="00132433">
            <w:pPr>
              <w:spacing w:line="276" w:lineRule="auto"/>
              <w:ind w:left="35" w:firstLine="14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</w:t>
            </w:r>
          </w:p>
          <w:p w14:paraId="5CF00AA4" w14:textId="12D251EE" w:rsidR="00110F1A" w:rsidRPr="005B3B5B" w:rsidRDefault="00110F1A" w:rsidP="00132433">
            <w:pPr>
              <w:spacing w:line="276" w:lineRule="auto"/>
              <w:ind w:left="35" w:firstLine="14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067BBC" w14:textId="39D20FDF" w:rsidR="00110F1A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  <w:p w14:paraId="4AB7AC76" w14:textId="77777777" w:rsidR="00110F1A" w:rsidRPr="005B3B5B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FD514F5" w14:textId="0BEF9ED6" w:rsidR="00110F1A" w:rsidRPr="005B3B5B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</w:t>
            </w:r>
          </w:p>
        </w:tc>
        <w:tc>
          <w:tcPr>
            <w:tcW w:w="8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863600" w14:textId="77777777" w:rsidR="00110F1A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D753791" w14:textId="1E0BC266" w:rsidR="00110F1A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</w:t>
            </w:r>
          </w:p>
          <w:p w14:paraId="740A3D96" w14:textId="2556141D" w:rsidR="00110F1A" w:rsidRPr="00861F75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1F7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  <w:r w:rsidRPr="00861F7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481B6B0A" w14:textId="39EE3032" w:rsidR="00110F1A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</w:t>
            </w:r>
          </w:p>
          <w:p w14:paraId="2C9203F9" w14:textId="15AA2933" w:rsidR="00110F1A" w:rsidRPr="005B3B5B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51C897" w14:textId="2A636332" w:rsidR="00110F1A" w:rsidRPr="005B3B5B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E5734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1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7</w:t>
            </w:r>
          </w:p>
        </w:tc>
        <w:tc>
          <w:tcPr>
            <w:tcW w:w="75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38EBA4" w14:textId="351520FC" w:rsidR="00110F1A" w:rsidRPr="00D07F41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07F41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39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294291" w14:textId="6092D6FA" w:rsidR="00110F1A" w:rsidRPr="005B3B5B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/73</w:t>
            </w:r>
          </w:p>
          <w:p w14:paraId="52D2F213" w14:textId="77777777" w:rsidR="00110F1A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BA65683" w14:textId="541F44C5" w:rsidR="00110F1A" w:rsidRPr="005B3B5B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/68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480432" w14:textId="77777777" w:rsidR="00110F1A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21D14B9" w14:textId="6BC21040" w:rsidR="00110F1A" w:rsidRPr="005B3B5B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</w:t>
            </w:r>
          </w:p>
          <w:p w14:paraId="1E919F5B" w14:textId="6D465C6D" w:rsidR="00110F1A" w:rsidRPr="005B3B5B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0DC3E9F9" w14:textId="0A0D2EC2" w:rsidR="00110F1A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</w:t>
            </w:r>
          </w:p>
          <w:p w14:paraId="448CFE7C" w14:textId="07A00632" w:rsidR="00110F1A" w:rsidRPr="005B3B5B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C398303" w14:textId="41E13B86" w:rsidR="00110F1A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0</w:t>
            </w:r>
          </w:p>
        </w:tc>
        <w:tc>
          <w:tcPr>
            <w:tcW w:w="72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D996D0" w14:textId="3D724B1A" w:rsidR="00110F1A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9</w:t>
            </w:r>
          </w:p>
        </w:tc>
      </w:tr>
      <w:tr w:rsidR="00110F1A" w:rsidRPr="005B3B5B" w14:paraId="7CD209FB" w14:textId="360DF3ED" w:rsidTr="005278B5">
        <w:trPr>
          <w:trHeight w:val="373"/>
        </w:trPr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093C36" w14:textId="77777777" w:rsidR="00110F1A" w:rsidRPr="005B3B5B" w:rsidRDefault="00110F1A" w:rsidP="00A853A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umor size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(cm)</w:t>
            </w:r>
          </w:p>
          <w:p w14:paraId="6557A8D9" w14:textId="77777777" w:rsidR="00110F1A" w:rsidRDefault="00110F1A" w:rsidP="00A853AA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-3</w:t>
            </w:r>
          </w:p>
          <w:p w14:paraId="6EF586BD" w14:textId="77777777" w:rsidR="00110F1A" w:rsidRDefault="00110F1A" w:rsidP="00A853AA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C3EEECE" w14:textId="77777777" w:rsidR="00110F1A" w:rsidRDefault="00110F1A" w:rsidP="00A853AA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3 - 6</w:t>
            </w:r>
          </w:p>
          <w:p w14:paraId="755C2F45" w14:textId="77777777" w:rsidR="00110F1A" w:rsidRDefault="00110F1A" w:rsidP="00A853AA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C8E737C" w14:textId="77777777" w:rsidR="00110F1A" w:rsidRDefault="00110F1A" w:rsidP="00A853AA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6 - 10</w:t>
            </w:r>
          </w:p>
          <w:p w14:paraId="2FF13AFB" w14:textId="77777777" w:rsidR="00110F1A" w:rsidRDefault="00110F1A" w:rsidP="00A853AA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D7DBEBC" w14:textId="77777777" w:rsidR="00110F1A" w:rsidRDefault="00110F1A" w:rsidP="00A853AA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10 – 15</w:t>
            </w:r>
          </w:p>
          <w:p w14:paraId="4917EEDC" w14:textId="77777777" w:rsidR="00110F1A" w:rsidRDefault="00110F1A" w:rsidP="00A853AA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EF63D67" w14:textId="4A4D5C1C" w:rsidR="00110F1A" w:rsidRPr="00A853AA" w:rsidRDefault="00110F1A" w:rsidP="00491C42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15</w:t>
            </w: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A8A896" w14:textId="77777777" w:rsidR="00110F1A" w:rsidRDefault="00110F1A" w:rsidP="00A853A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054849B" w14:textId="1174BDF9" w:rsidR="00110F1A" w:rsidRDefault="00110F1A" w:rsidP="00A853A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/27</w:t>
            </w:r>
          </w:p>
          <w:p w14:paraId="057004A1" w14:textId="77777777" w:rsidR="00110F1A" w:rsidRDefault="00110F1A" w:rsidP="00A853A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56E518E" w14:textId="1220D578" w:rsidR="00110F1A" w:rsidRDefault="00110F1A" w:rsidP="00A853A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/39</w:t>
            </w:r>
          </w:p>
          <w:p w14:paraId="643B8FD9" w14:textId="77777777" w:rsidR="00110F1A" w:rsidRDefault="00110F1A" w:rsidP="00A853A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C0A5AD0" w14:textId="6E51B8AA" w:rsidR="00110F1A" w:rsidRDefault="00110F1A" w:rsidP="00A853A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/40</w:t>
            </w:r>
          </w:p>
          <w:p w14:paraId="144AB562" w14:textId="77777777" w:rsidR="00110F1A" w:rsidRDefault="00110F1A" w:rsidP="00A853A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11D1F96" w14:textId="5C0B16B6" w:rsidR="00110F1A" w:rsidRDefault="00110F1A" w:rsidP="00A853A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17/19</w:t>
            </w:r>
          </w:p>
          <w:p w14:paraId="25516CB3" w14:textId="77777777" w:rsidR="00110F1A" w:rsidRPr="005B3B5B" w:rsidRDefault="00110F1A" w:rsidP="00A853A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79E8C07" w14:textId="3FC3D323" w:rsidR="00110F1A" w:rsidRPr="005B3B5B" w:rsidRDefault="00110F1A" w:rsidP="00A853A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8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FAF92E" w14:textId="77777777" w:rsidR="00110F1A" w:rsidRDefault="00110F1A" w:rsidP="00491C4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BD20F61" w14:textId="0D995267" w:rsidR="00110F1A" w:rsidRDefault="00110F1A" w:rsidP="006A71B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</w:t>
            </w:r>
          </w:p>
          <w:p w14:paraId="755350CD" w14:textId="304D6A22" w:rsidR="00110F1A" w:rsidRDefault="00110F1A" w:rsidP="006A71B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2)</w:t>
            </w:r>
          </w:p>
          <w:p w14:paraId="4798E92E" w14:textId="44BD4B67" w:rsidR="00110F1A" w:rsidRDefault="00110F1A" w:rsidP="006A71B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</w:t>
            </w:r>
          </w:p>
          <w:p w14:paraId="536A74D0" w14:textId="5F36B0DF" w:rsidR="00110F1A" w:rsidRDefault="00110F1A" w:rsidP="006A71B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0)</w:t>
            </w:r>
          </w:p>
          <w:p w14:paraId="27D16668" w14:textId="5AB3DF4B" w:rsidR="00110F1A" w:rsidRDefault="00110F1A" w:rsidP="006A71B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</w:t>
            </w:r>
          </w:p>
          <w:p w14:paraId="20C4444B" w14:textId="54324261" w:rsidR="00110F1A" w:rsidRDefault="00110F1A" w:rsidP="006A71B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2)</w:t>
            </w:r>
          </w:p>
          <w:p w14:paraId="5D99F570" w14:textId="640B013D" w:rsidR="00110F1A" w:rsidRDefault="00110F1A" w:rsidP="006A71B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86</w:t>
            </w:r>
          </w:p>
          <w:p w14:paraId="4E8ADA04" w14:textId="34ACE310" w:rsidR="00110F1A" w:rsidRDefault="00110F1A" w:rsidP="006A71B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4)</w:t>
            </w:r>
          </w:p>
          <w:p w14:paraId="7097E0D6" w14:textId="77777777" w:rsidR="00110F1A" w:rsidRDefault="00110F1A" w:rsidP="006A71B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</w:t>
            </w:r>
          </w:p>
          <w:p w14:paraId="186EF33D" w14:textId="7EC92553" w:rsidR="00110F1A" w:rsidRDefault="00110F1A" w:rsidP="006A71B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6)</w:t>
            </w:r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3762706" w14:textId="78B54CA8" w:rsidR="00110F1A" w:rsidRPr="00FE5734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lastRenderedPageBreak/>
              <w:t>0.0</w:t>
            </w:r>
          </w:p>
        </w:tc>
        <w:tc>
          <w:tcPr>
            <w:tcW w:w="75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C41668" w14:textId="6959FC6C" w:rsidR="00110F1A" w:rsidRPr="00D07F41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07F41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29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A8CDB6B" w14:textId="77777777" w:rsidR="00110F1A" w:rsidRDefault="00110F1A" w:rsidP="00A853A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0830AA3" w14:textId="67A7AD2F" w:rsidR="00110F1A" w:rsidRPr="008A5EAD" w:rsidRDefault="00110F1A" w:rsidP="00A853A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A5EA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8A5EA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</w:p>
          <w:p w14:paraId="6E3BFFD4" w14:textId="77777777" w:rsidR="00110F1A" w:rsidRPr="008A5EAD" w:rsidRDefault="00110F1A" w:rsidP="00A853A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ED26885" w14:textId="27A41488" w:rsidR="00110F1A" w:rsidRPr="008A5EAD" w:rsidRDefault="00110F1A" w:rsidP="00A853A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</w:t>
            </w:r>
            <w:r w:rsidRPr="008A5EA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</w:t>
            </w:r>
          </w:p>
          <w:p w14:paraId="39007D93" w14:textId="77777777" w:rsidR="00110F1A" w:rsidRPr="008A5EAD" w:rsidRDefault="00110F1A" w:rsidP="00A853A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2DE4046" w14:textId="77777777" w:rsidR="00110F1A" w:rsidRPr="008A5EAD" w:rsidRDefault="00110F1A" w:rsidP="00A853A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</w:t>
            </w:r>
            <w:r w:rsidRPr="008A5EA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</w:t>
            </w:r>
          </w:p>
          <w:p w14:paraId="0354AF66" w14:textId="77777777" w:rsidR="00110F1A" w:rsidRPr="002279D8" w:rsidRDefault="00110F1A" w:rsidP="00A853A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2D99A18" w14:textId="77777777" w:rsidR="00110F1A" w:rsidRDefault="00110F1A" w:rsidP="00A853A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18/19</w:t>
            </w:r>
          </w:p>
          <w:p w14:paraId="50F973D8" w14:textId="77777777" w:rsidR="00110F1A" w:rsidRPr="002279D8" w:rsidRDefault="00110F1A" w:rsidP="00A853A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B9C45C1" w14:textId="0CDE103F" w:rsidR="00110F1A" w:rsidRDefault="00110F1A" w:rsidP="00A853A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/14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717878" w14:textId="77777777" w:rsidR="00110F1A" w:rsidRDefault="00110F1A" w:rsidP="00491C4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33D909E" w14:textId="121533D0" w:rsidR="00110F1A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</w:t>
            </w:r>
          </w:p>
          <w:p w14:paraId="4CE0CC53" w14:textId="433A9166" w:rsidR="00110F1A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0)</w:t>
            </w:r>
          </w:p>
          <w:p w14:paraId="3B5A52B0" w14:textId="57092F86" w:rsidR="00110F1A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</w:t>
            </w:r>
          </w:p>
          <w:p w14:paraId="400749F8" w14:textId="53C9666C" w:rsidR="00110F1A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1)</w:t>
            </w:r>
          </w:p>
          <w:p w14:paraId="03406EF8" w14:textId="7C8ACFE7" w:rsidR="00110F1A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</w:t>
            </w:r>
          </w:p>
          <w:p w14:paraId="15784718" w14:textId="1CFC74C5" w:rsidR="00110F1A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5)</w:t>
            </w:r>
          </w:p>
          <w:p w14:paraId="7CD202F2" w14:textId="0D9BAAA6" w:rsidR="00110F1A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72</w:t>
            </w:r>
          </w:p>
          <w:p w14:paraId="532DDC18" w14:textId="6D55A972" w:rsidR="00110F1A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6)</w:t>
            </w:r>
          </w:p>
          <w:p w14:paraId="1452CDD5" w14:textId="77777777" w:rsidR="00110F1A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</w:t>
            </w:r>
          </w:p>
          <w:p w14:paraId="352D033C" w14:textId="1CF0C539" w:rsidR="00110F1A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4)</w:t>
            </w:r>
          </w:p>
        </w:tc>
        <w:tc>
          <w:tcPr>
            <w:tcW w:w="5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E1F409" w14:textId="5E4AC616" w:rsidR="00110F1A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0.0</w:t>
            </w:r>
          </w:p>
        </w:tc>
        <w:tc>
          <w:tcPr>
            <w:tcW w:w="72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5BAB93" w14:textId="7ADCBC80" w:rsidR="00110F1A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1</w:t>
            </w:r>
          </w:p>
        </w:tc>
      </w:tr>
      <w:tr w:rsidR="00110F1A" w:rsidRPr="005B3B5B" w14:paraId="0EB824E5" w14:textId="34F6B0D5" w:rsidTr="005278B5">
        <w:trPr>
          <w:trHeight w:val="373"/>
        </w:trPr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948529" w14:textId="77777777" w:rsidR="00110F1A" w:rsidRPr="005B3B5B" w:rsidRDefault="00110F1A" w:rsidP="001324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peration</w:t>
            </w:r>
          </w:p>
          <w:p w14:paraId="4F238DD5" w14:textId="63D4554A" w:rsidR="00110F1A" w:rsidRDefault="00110F1A" w:rsidP="0013243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Excision</w:t>
            </w:r>
          </w:p>
          <w:p w14:paraId="63D8D9BD" w14:textId="77777777" w:rsidR="00110F1A" w:rsidRPr="005B3B5B" w:rsidRDefault="00110F1A" w:rsidP="0013243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B5BB3D8" w14:textId="77777777" w:rsidR="00110F1A" w:rsidRDefault="00110F1A" w:rsidP="0013243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Myectomy</w:t>
            </w:r>
          </w:p>
          <w:p w14:paraId="5661A9F9" w14:textId="397512B6" w:rsidR="00110F1A" w:rsidRPr="005B3B5B" w:rsidRDefault="00110F1A" w:rsidP="0013243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F2E0E3" w14:textId="145E5A9F" w:rsidR="00110F1A" w:rsidRPr="005B3B5B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103</w:t>
            </w:r>
          </w:p>
          <w:p w14:paraId="516E6FA8" w14:textId="113563D5" w:rsidR="00110F1A" w:rsidRPr="005B3B5B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BC28AB9" w14:textId="0247DCD3" w:rsidR="00110F1A" w:rsidRPr="005B3B5B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</w:t>
            </w:r>
          </w:p>
        </w:tc>
        <w:tc>
          <w:tcPr>
            <w:tcW w:w="8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51C164" w14:textId="77777777" w:rsidR="00110F1A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B3FCC49" w14:textId="3FA001C3" w:rsidR="00110F1A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</w:t>
            </w:r>
          </w:p>
          <w:p w14:paraId="5709D7BE" w14:textId="5CD90036" w:rsidR="00110F1A" w:rsidRPr="005B3B5B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1337B39C" w14:textId="1867D6DA" w:rsidR="00110F1A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</w:t>
            </w:r>
          </w:p>
          <w:p w14:paraId="7150D02B" w14:textId="475D5014" w:rsidR="00110F1A" w:rsidRPr="005B3B5B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3B75E1" w14:textId="759E19F9" w:rsidR="00110F1A" w:rsidRPr="008751D5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0.4</w:t>
            </w:r>
          </w:p>
        </w:tc>
        <w:tc>
          <w:tcPr>
            <w:tcW w:w="75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4EF04A" w14:textId="7D143719" w:rsidR="00110F1A" w:rsidRPr="008751D5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8751D5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70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DD883D" w14:textId="0E3612DA" w:rsidR="00110F1A" w:rsidRPr="005B3B5B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2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103</w:t>
            </w:r>
          </w:p>
          <w:p w14:paraId="6B290F48" w14:textId="678799CF" w:rsidR="00110F1A" w:rsidRPr="005B3B5B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3652BAA" w14:textId="62B62F77" w:rsidR="00110F1A" w:rsidRPr="005B3B5B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6078CE" w14:textId="77777777" w:rsidR="00110F1A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E54B4E9" w14:textId="4218A938" w:rsidR="00110F1A" w:rsidRPr="005B3B5B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</w:t>
            </w:r>
          </w:p>
          <w:p w14:paraId="19853969" w14:textId="45D9F8AC" w:rsidR="00110F1A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7C54DEDC" w14:textId="31B0BBDC" w:rsidR="00110F1A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</w:t>
            </w:r>
          </w:p>
          <w:p w14:paraId="7B48D7FE" w14:textId="50CB31C8" w:rsidR="00110F1A" w:rsidRPr="005B3B5B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CD42E8" w14:textId="4D575972" w:rsidR="00110F1A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72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161971" w14:textId="2C0C3569" w:rsidR="00110F1A" w:rsidRDefault="00110F1A" w:rsidP="0013243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3</w:t>
            </w:r>
          </w:p>
        </w:tc>
      </w:tr>
      <w:tr w:rsidR="002C20B5" w:rsidRPr="005B3B5B" w14:paraId="2E25100B" w14:textId="0035155E" w:rsidTr="005278B5">
        <w:trPr>
          <w:trHeight w:val="1046"/>
        </w:trPr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</w:tcPr>
          <w:p w14:paraId="494223CF" w14:textId="3ADEB369" w:rsidR="002C20B5" w:rsidRPr="00491C42" w:rsidRDefault="002C20B5" w:rsidP="002C20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econstruction</w:t>
            </w:r>
          </w:p>
          <w:p w14:paraId="0043455D" w14:textId="77777777" w:rsidR="002C20B5" w:rsidRPr="002C20B5" w:rsidRDefault="002C20B5" w:rsidP="002C20B5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C20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e</w:t>
            </w:r>
          </w:p>
          <w:p w14:paraId="2FC8B024" w14:textId="77777777" w:rsidR="002C20B5" w:rsidRPr="002C20B5" w:rsidRDefault="002C20B5" w:rsidP="002C20B5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F3435C1" w14:textId="411A2720" w:rsidR="002C20B5" w:rsidRPr="005B3B5B" w:rsidRDefault="002C20B5" w:rsidP="002C20B5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C20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construction</w:t>
            </w: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0E52A8" w14:textId="77777777" w:rsidR="002C20B5" w:rsidRDefault="002C20B5" w:rsidP="002C20B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ADE5123" w14:textId="77777777" w:rsidR="002C20B5" w:rsidRPr="005B3B5B" w:rsidRDefault="002C20B5" w:rsidP="002C20B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1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  <w:p w14:paraId="3DDBAB51" w14:textId="77777777" w:rsidR="002C20B5" w:rsidRPr="005B3B5B" w:rsidRDefault="002C20B5" w:rsidP="002C20B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ACCB70A" w14:textId="77777777" w:rsidR="002C20B5" w:rsidRDefault="002C20B5" w:rsidP="002C20B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</w:t>
            </w:r>
          </w:p>
          <w:p w14:paraId="49E6410A" w14:textId="67094C9B" w:rsidR="002C20B5" w:rsidRPr="005B3B5B" w:rsidRDefault="002C20B5" w:rsidP="002C20B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58862B5" w14:textId="77777777" w:rsidR="002C20B5" w:rsidRDefault="002C20B5" w:rsidP="002C20B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C3F959E" w14:textId="77777777" w:rsidR="002C20B5" w:rsidRPr="005B3B5B" w:rsidRDefault="002C20B5" w:rsidP="002C20B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</w:t>
            </w:r>
          </w:p>
          <w:p w14:paraId="4E5B9C66" w14:textId="77777777" w:rsidR="002C20B5" w:rsidRDefault="002C20B5" w:rsidP="002C20B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2B8BD244" w14:textId="77777777" w:rsidR="002C20B5" w:rsidRDefault="002C20B5" w:rsidP="002C20B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</w:t>
            </w:r>
          </w:p>
          <w:p w14:paraId="7F102EB1" w14:textId="2E0E530C" w:rsidR="002C20B5" w:rsidRPr="005B3B5B" w:rsidRDefault="002C20B5" w:rsidP="002C20B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5EC305" w14:textId="40B44733" w:rsidR="002C20B5" w:rsidRPr="008751D5" w:rsidRDefault="002C20B5" w:rsidP="002C20B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</w:t>
            </w:r>
          </w:p>
        </w:tc>
        <w:tc>
          <w:tcPr>
            <w:tcW w:w="75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9FD9D6" w14:textId="585D4DAB" w:rsidR="002C20B5" w:rsidRPr="008751D5" w:rsidRDefault="002C20B5" w:rsidP="002C20B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51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4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CE86EE" w14:textId="77777777" w:rsidR="002C20B5" w:rsidRPr="008751D5" w:rsidRDefault="002C20B5" w:rsidP="002C20B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51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8751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1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  <w:p w14:paraId="3F1B56B7" w14:textId="77777777" w:rsidR="002C20B5" w:rsidRPr="008751D5" w:rsidRDefault="002C20B5" w:rsidP="002C20B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8EE97BE" w14:textId="16DA86CC" w:rsidR="002C20B5" w:rsidRPr="008751D5" w:rsidRDefault="002C20B5" w:rsidP="002C20B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51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8751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58A1A7" w14:textId="77777777" w:rsidR="002C20B5" w:rsidRDefault="002C20B5" w:rsidP="002C20B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43E37E4" w14:textId="77777777" w:rsidR="002C20B5" w:rsidRPr="008751D5" w:rsidRDefault="002C20B5" w:rsidP="002C20B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</w:t>
            </w:r>
          </w:p>
          <w:p w14:paraId="71F316D1" w14:textId="77777777" w:rsidR="002C20B5" w:rsidRPr="008751D5" w:rsidRDefault="002C20B5" w:rsidP="002C20B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51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  <w:r w:rsidRPr="008751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15BF4CD6" w14:textId="77777777" w:rsidR="002C20B5" w:rsidRPr="008751D5" w:rsidRDefault="002C20B5" w:rsidP="002C20B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</w:t>
            </w:r>
          </w:p>
          <w:p w14:paraId="4A91D28F" w14:textId="66F3596C" w:rsidR="002C20B5" w:rsidRPr="008751D5" w:rsidRDefault="002C20B5" w:rsidP="002C20B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51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</w:t>
            </w:r>
            <w:r w:rsidRPr="008751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8747CC" w14:textId="2DDF3537" w:rsidR="002C20B5" w:rsidRDefault="002C20B5" w:rsidP="002C20B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9.5</w:t>
            </w:r>
          </w:p>
        </w:tc>
        <w:tc>
          <w:tcPr>
            <w:tcW w:w="72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2E8064" w14:textId="4A0FDB73" w:rsidR="002C20B5" w:rsidRPr="00872540" w:rsidRDefault="002C20B5" w:rsidP="002C20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7254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3</w:t>
            </w:r>
          </w:p>
        </w:tc>
      </w:tr>
      <w:tr w:rsidR="00110F1A" w:rsidRPr="005B3B5B" w14:paraId="330B9FDD" w14:textId="1C9B1835" w:rsidTr="005278B5">
        <w:trPr>
          <w:trHeight w:val="373"/>
        </w:trPr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9C54C7" w14:textId="56C3C33F" w:rsidR="00110F1A" w:rsidRPr="005B3B5B" w:rsidRDefault="00110F1A" w:rsidP="00CA53A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Motor nerve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esection</w:t>
            </w:r>
          </w:p>
          <w:p w14:paraId="1C6D0AF8" w14:textId="2B186737" w:rsidR="00110F1A" w:rsidRDefault="00110F1A" w:rsidP="00CA53A1">
            <w:pPr>
              <w:spacing w:line="276" w:lineRule="auto"/>
              <w:ind w:left="35" w:firstLine="14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  <w:p w14:paraId="623C8571" w14:textId="77777777" w:rsidR="00110F1A" w:rsidRPr="005B3B5B" w:rsidRDefault="00110F1A" w:rsidP="00CA53A1">
            <w:pPr>
              <w:spacing w:line="276" w:lineRule="auto"/>
              <w:ind w:left="35" w:firstLine="14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115B8CA" w14:textId="77777777" w:rsidR="00110F1A" w:rsidRDefault="00110F1A" w:rsidP="00CA53A1">
            <w:pPr>
              <w:spacing w:line="276" w:lineRule="auto"/>
              <w:ind w:left="35" w:firstLine="14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</w:p>
          <w:p w14:paraId="0D436AD9" w14:textId="6DC95D85" w:rsidR="00110F1A" w:rsidRPr="005B3B5B" w:rsidRDefault="00110F1A" w:rsidP="00CA53A1">
            <w:pPr>
              <w:spacing w:line="276" w:lineRule="auto"/>
              <w:ind w:left="35" w:firstLine="14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46DD70" w14:textId="77777777" w:rsidR="00110F1A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0C4DAE2" w14:textId="195F18CB" w:rsidR="00110F1A" w:rsidRPr="005B3B5B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127</w:t>
            </w:r>
          </w:p>
          <w:p w14:paraId="7BDA38C3" w14:textId="2D21B6AD" w:rsidR="00110F1A" w:rsidRPr="005B3B5B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E66B0CA" w14:textId="73426863" w:rsidR="00110F1A" w:rsidRPr="005B3B5B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8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40942D" w14:textId="77777777" w:rsidR="00110F1A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BB3F2A1" w14:textId="77777777" w:rsidR="00110F1A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CA42EE9" w14:textId="0F8108B7" w:rsidR="00110F1A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</w:t>
            </w:r>
          </w:p>
          <w:p w14:paraId="28AD6CDB" w14:textId="1515BD31" w:rsidR="00110F1A" w:rsidRPr="005B3B5B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71CAFA7A" w14:textId="0A1D0824" w:rsidR="00110F1A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</w:t>
            </w:r>
          </w:p>
          <w:p w14:paraId="74992ACB" w14:textId="3A9AA630" w:rsidR="00110F1A" w:rsidRPr="005B3B5B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2422C6" w14:textId="44FF90CE" w:rsidR="00110F1A" w:rsidRPr="007805D5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5.2</w:t>
            </w:r>
          </w:p>
        </w:tc>
        <w:tc>
          <w:tcPr>
            <w:tcW w:w="75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C01FDA" w14:textId="7B27E735" w:rsidR="00110F1A" w:rsidRPr="007805D5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805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CE30C0" w14:textId="77777777" w:rsidR="00110F1A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78C2161" w14:textId="7008101D" w:rsidR="00110F1A" w:rsidRPr="007805D5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805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7805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127</w:t>
            </w:r>
          </w:p>
          <w:p w14:paraId="1BEAEF3C" w14:textId="53E1E35A" w:rsidR="00110F1A" w:rsidRPr="007805D5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B2EA116" w14:textId="5783F724" w:rsidR="00110F1A" w:rsidRPr="007805D5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805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/14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ED7ED1" w14:textId="77777777" w:rsidR="00110F1A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C948C77" w14:textId="77777777" w:rsidR="00110F1A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0CC2997" w14:textId="094FAACE" w:rsidR="00110F1A" w:rsidRPr="007805D5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</w:t>
            </w:r>
          </w:p>
          <w:p w14:paraId="5E8568CB" w14:textId="1F8C65A2" w:rsidR="00110F1A" w:rsidRPr="007805D5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805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  <w:r w:rsidRPr="007805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6A4E69BB" w14:textId="78D0E44B" w:rsidR="00110F1A" w:rsidRPr="007805D5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</w:t>
            </w:r>
          </w:p>
          <w:p w14:paraId="15F6E4A0" w14:textId="1748EF66" w:rsidR="00110F1A" w:rsidRPr="007805D5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805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  <w:r w:rsidRPr="007805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8AECC7" w14:textId="1B62FAAA" w:rsidR="00110F1A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9.8</w:t>
            </w:r>
          </w:p>
        </w:tc>
        <w:tc>
          <w:tcPr>
            <w:tcW w:w="72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B15F4F" w14:textId="0F09ADAF" w:rsidR="00110F1A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3</w:t>
            </w:r>
          </w:p>
        </w:tc>
      </w:tr>
      <w:tr w:rsidR="00110F1A" w:rsidRPr="005B3B5B" w14:paraId="5AD73565" w14:textId="60E89ED2" w:rsidTr="005278B5">
        <w:trPr>
          <w:trHeight w:val="373"/>
        </w:trPr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90BBCA" w14:textId="70791F9B" w:rsidR="00110F1A" w:rsidRPr="005B3B5B" w:rsidRDefault="00110F1A" w:rsidP="00CA53A1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umor depth</w:t>
            </w:r>
          </w:p>
          <w:p w14:paraId="7B8120CD" w14:textId="3039F6A5" w:rsidR="00110F1A" w:rsidRDefault="00110F1A" w:rsidP="00CA53A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Superficial</w:t>
            </w:r>
          </w:p>
          <w:p w14:paraId="3AB7EC3D" w14:textId="77777777" w:rsidR="00110F1A" w:rsidRPr="005B3B5B" w:rsidRDefault="00110F1A" w:rsidP="00CA53A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99F6EFF" w14:textId="77777777" w:rsidR="00110F1A" w:rsidRDefault="00110F1A" w:rsidP="00CA53A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Deep</w:t>
            </w:r>
          </w:p>
          <w:p w14:paraId="7220EE5C" w14:textId="3CEEA0E6" w:rsidR="00110F1A" w:rsidRPr="005B3B5B" w:rsidRDefault="00110F1A" w:rsidP="00CA53A1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6D37D6" w14:textId="64720580" w:rsidR="00110F1A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/40</w:t>
            </w:r>
          </w:p>
          <w:p w14:paraId="0549E9AD" w14:textId="77777777" w:rsidR="00110F1A" w:rsidRPr="005B3B5B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4653368" w14:textId="14878E18" w:rsidR="00110F1A" w:rsidRPr="005B3B5B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1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4D2CAD" w14:textId="77777777" w:rsidR="00110F1A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776FBF3" w14:textId="1E8189E0" w:rsidR="00110F1A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</w:t>
            </w:r>
          </w:p>
          <w:p w14:paraId="3728D95D" w14:textId="4E43AB85" w:rsidR="00110F1A" w:rsidRPr="005B3B5B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5AAF12BA" w14:textId="35796605" w:rsidR="00110F1A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</w:t>
            </w:r>
          </w:p>
          <w:p w14:paraId="697223E0" w14:textId="0779CA9E" w:rsidR="00110F1A" w:rsidRPr="005B3B5B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7789E2" w14:textId="3F371EB4" w:rsidR="00110F1A" w:rsidRPr="00FE5734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FE5734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3.5</w:t>
            </w:r>
          </w:p>
        </w:tc>
        <w:tc>
          <w:tcPr>
            <w:tcW w:w="75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43FAA6C" w14:textId="5AFA3B42" w:rsidR="00110F1A" w:rsidRPr="00FE5734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FE5734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10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75A60B" w14:textId="76580063" w:rsidR="00110F1A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40</w:t>
            </w:r>
          </w:p>
          <w:p w14:paraId="22CA0E67" w14:textId="77777777" w:rsidR="00110F1A" w:rsidRPr="005B3B5B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7AE6650" w14:textId="789066DA" w:rsidR="00110F1A" w:rsidRPr="005B3B5B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1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79D232" w14:textId="77777777" w:rsidR="00110F1A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E4CD2BE" w14:textId="7ADA2996" w:rsidR="00110F1A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</w:t>
            </w:r>
          </w:p>
          <w:p w14:paraId="3965F1F3" w14:textId="5A340813" w:rsidR="00110F1A" w:rsidRPr="005B3B5B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30187E29" w14:textId="7A55CDD2" w:rsidR="00110F1A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</w:t>
            </w:r>
          </w:p>
          <w:p w14:paraId="09438EC7" w14:textId="11ABA0AC" w:rsidR="00110F1A" w:rsidRPr="005B3B5B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01B427" w14:textId="40A1BC27" w:rsidR="00110F1A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5.8</w:t>
            </w:r>
          </w:p>
        </w:tc>
        <w:tc>
          <w:tcPr>
            <w:tcW w:w="72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410FB4F" w14:textId="3968E43A" w:rsidR="00110F1A" w:rsidRDefault="00110F1A" w:rsidP="00CA53A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6</w:t>
            </w:r>
          </w:p>
        </w:tc>
      </w:tr>
      <w:tr w:rsidR="00D313C9" w:rsidRPr="005B3B5B" w14:paraId="00B9745D" w14:textId="77777777" w:rsidTr="005278B5">
        <w:trPr>
          <w:trHeight w:val="373"/>
        </w:trPr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D759A3A" w14:textId="19F0F608" w:rsidR="00D313C9" w:rsidRPr="005B3B5B" w:rsidRDefault="00C73A31" w:rsidP="00D313C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argins</w:t>
            </w:r>
          </w:p>
          <w:p w14:paraId="53AA9170" w14:textId="2BC3F07B" w:rsidR="00D313C9" w:rsidRDefault="00D313C9" w:rsidP="00D313C9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ralesional</w:t>
            </w:r>
          </w:p>
          <w:p w14:paraId="519A64F5" w14:textId="77777777" w:rsidR="00D313C9" w:rsidRDefault="00D313C9" w:rsidP="00D313C9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B1FDABB" w14:textId="4B8FA1D7" w:rsidR="00D313C9" w:rsidRDefault="00D313C9" w:rsidP="00D313C9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rginal</w:t>
            </w:r>
          </w:p>
          <w:p w14:paraId="0016F59B" w14:textId="77777777" w:rsidR="00D313C9" w:rsidRDefault="00D313C9" w:rsidP="00D313C9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BD8DB3B" w14:textId="50C08925" w:rsidR="00D313C9" w:rsidRDefault="00D313C9" w:rsidP="00D313C9">
            <w:pPr>
              <w:spacing w:line="276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ide</w:t>
            </w:r>
          </w:p>
          <w:p w14:paraId="6180FD48" w14:textId="77777777" w:rsidR="00D313C9" w:rsidRPr="005B3B5B" w:rsidRDefault="00D313C9" w:rsidP="00D313C9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B5D5E7" w14:textId="77777777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95F2873" w14:textId="29BE8037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/11</w:t>
            </w:r>
          </w:p>
          <w:p w14:paraId="729F85E1" w14:textId="77777777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CE00908" w14:textId="0D75CAAC" w:rsidR="00D313C9" w:rsidRDefault="00C73A31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</w:t>
            </w:r>
            <w:r w:rsidR="00D313C9"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</w:t>
            </w:r>
          </w:p>
          <w:p w14:paraId="69C76F1D" w14:textId="77777777" w:rsidR="00D313C9" w:rsidRPr="005B3B5B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C819AB5" w14:textId="682280DE" w:rsidR="00D313C9" w:rsidRPr="005B3B5B" w:rsidRDefault="00C73A31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</w:t>
            </w:r>
            <w:r w:rsidR="00D313C9"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</w:t>
            </w:r>
          </w:p>
        </w:tc>
        <w:tc>
          <w:tcPr>
            <w:tcW w:w="8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03C3DA" w14:textId="77777777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E7D45B4" w14:textId="3FCECE56" w:rsidR="00D313C9" w:rsidRDefault="00C73A31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</w:t>
            </w:r>
          </w:p>
          <w:p w14:paraId="56E7FD7B" w14:textId="6667B15C" w:rsidR="00D313C9" w:rsidRPr="005B3B5B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C73A3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1CF43186" w14:textId="6F0DD2FA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C73A3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  <w:p w14:paraId="5F1CB35A" w14:textId="0C6146D5" w:rsidR="00D313C9" w:rsidRPr="005B3B5B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C73A3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6B195D15" w14:textId="39387313" w:rsidR="00D313C9" w:rsidRDefault="00C73A31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</w:t>
            </w:r>
          </w:p>
          <w:p w14:paraId="0318ECA5" w14:textId="289EF711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C73A3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3B3614" w14:textId="687D9B49" w:rsidR="00D313C9" w:rsidRPr="00FE5734" w:rsidRDefault="00C73A31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</w:t>
            </w:r>
          </w:p>
        </w:tc>
        <w:tc>
          <w:tcPr>
            <w:tcW w:w="75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9689B0" w14:textId="3F0DD8C5" w:rsidR="00D313C9" w:rsidRPr="00C73A31" w:rsidRDefault="00C73A31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5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7CFCAE" w14:textId="77777777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A86BE54" w14:textId="38828809" w:rsidR="00D313C9" w:rsidRDefault="00C73A31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D313C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D313C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  <w:p w14:paraId="4E409766" w14:textId="77777777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EFCF9B3" w14:textId="5AA9DE26" w:rsidR="00D313C9" w:rsidRDefault="00C73A31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</w:t>
            </w:r>
            <w:r w:rsidR="00D313C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</w:t>
            </w:r>
          </w:p>
          <w:p w14:paraId="6A04131A" w14:textId="77777777" w:rsidR="00D313C9" w:rsidRPr="005B3B5B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A2D0F69" w14:textId="748C45D4" w:rsidR="00D313C9" w:rsidRDefault="00C73A31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</w:t>
            </w:r>
            <w:r w:rsidR="00D313C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868DB7" w14:textId="77777777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AF79CFD" w14:textId="78C6B121" w:rsidR="00D313C9" w:rsidRDefault="00C73A31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</w:t>
            </w:r>
          </w:p>
          <w:p w14:paraId="384E8B40" w14:textId="2C758085" w:rsidR="00D313C9" w:rsidRPr="005B3B5B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</w:t>
            </w:r>
            <w:r w:rsidR="00C73A3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3840DB1C" w14:textId="67DABF14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C73A3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  <w:p w14:paraId="2B22983D" w14:textId="07C331C1" w:rsidR="00D313C9" w:rsidRPr="005B3B5B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C73A3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6937388B" w14:textId="7F77ECC5" w:rsidR="00D313C9" w:rsidRDefault="00C73A31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</w:t>
            </w:r>
          </w:p>
          <w:p w14:paraId="0DB50D55" w14:textId="7B62F873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C73A3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CD35B7" w14:textId="7403C346" w:rsidR="00D313C9" w:rsidRDefault="00C73A31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6</w:t>
            </w:r>
          </w:p>
        </w:tc>
        <w:tc>
          <w:tcPr>
            <w:tcW w:w="72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92A464" w14:textId="213BFC18" w:rsidR="00D313C9" w:rsidRPr="00C73A31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3A3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C73A31" w:rsidRPr="00C73A3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</w:t>
            </w:r>
          </w:p>
        </w:tc>
      </w:tr>
      <w:tr w:rsidR="00D313C9" w:rsidRPr="005B3B5B" w14:paraId="38828584" w14:textId="43B5BAC1" w:rsidTr="005278B5">
        <w:trPr>
          <w:trHeight w:val="373"/>
        </w:trPr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C843EC" w14:textId="78BB38D5" w:rsidR="00D313C9" w:rsidRPr="005B3B5B" w:rsidRDefault="00D313C9" w:rsidP="00D313C9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adiotherapy</w:t>
            </w:r>
          </w:p>
          <w:p w14:paraId="3EE25EFF" w14:textId="3EE842AC" w:rsidR="00D313C9" w:rsidRDefault="00D313C9" w:rsidP="00D313C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No</w:t>
            </w:r>
          </w:p>
          <w:p w14:paraId="34E87EFF" w14:textId="77777777" w:rsidR="00D313C9" w:rsidRPr="005B3B5B" w:rsidRDefault="00D313C9" w:rsidP="00D313C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61D6B96" w14:textId="77777777" w:rsidR="00D313C9" w:rsidRDefault="00D313C9" w:rsidP="00D313C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  <w:p w14:paraId="7AB0C43A" w14:textId="38A5A7A6" w:rsidR="00D313C9" w:rsidRPr="005B3B5B" w:rsidRDefault="00D313C9" w:rsidP="00D313C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075284" w14:textId="77777777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9997BE6" w14:textId="68159A40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  <w:p w14:paraId="48DAEBB7" w14:textId="56800308" w:rsidR="00D313C9" w:rsidRPr="005B3B5B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4CB37AD" w14:textId="77777777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/58</w:t>
            </w:r>
          </w:p>
          <w:p w14:paraId="6A64E9FE" w14:textId="01654315" w:rsidR="00B80C09" w:rsidRPr="005B3B5B" w:rsidRDefault="00B80C0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EC11CE" w14:textId="77777777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0E70ED5" w14:textId="213153DB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</w:t>
            </w:r>
          </w:p>
          <w:p w14:paraId="2BB81067" w14:textId="16E35496" w:rsidR="00D313C9" w:rsidRPr="005B3B5B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2C9B6F14" w14:textId="1F0A2E39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</w:t>
            </w:r>
          </w:p>
          <w:p w14:paraId="3C71981B" w14:textId="36F40B47" w:rsidR="00D313C9" w:rsidRPr="005B3B5B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EFE99EB" w14:textId="4C30DD73" w:rsidR="00D313C9" w:rsidRPr="00296A4E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2.1</w:t>
            </w:r>
          </w:p>
        </w:tc>
        <w:tc>
          <w:tcPr>
            <w:tcW w:w="75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E50DAF" w14:textId="3640735B" w:rsidR="00D313C9" w:rsidRPr="00296A4E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96A4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9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85807E" w14:textId="77777777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8410E5C" w14:textId="637B046A" w:rsidR="00D313C9" w:rsidRPr="005B3B5B" w:rsidRDefault="00B80C0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</w:t>
            </w:r>
            <w:r w:rsidR="00D313C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83</w:t>
            </w:r>
          </w:p>
          <w:p w14:paraId="1883B322" w14:textId="5F29A5EB" w:rsidR="00D313C9" w:rsidRPr="005B3B5B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8CE1389" w14:textId="77777777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/58</w:t>
            </w:r>
          </w:p>
          <w:p w14:paraId="2A4AF686" w14:textId="2323A06C" w:rsidR="00B80C09" w:rsidRPr="005B3B5B" w:rsidRDefault="00B80C0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062025" w14:textId="77777777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840D956" w14:textId="3B128B0B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</w:t>
            </w:r>
          </w:p>
          <w:p w14:paraId="0E8CAFCE" w14:textId="7422C458" w:rsidR="00D313C9" w:rsidRPr="005B3B5B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56D2B0EE" w14:textId="447C8649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</w:t>
            </w:r>
          </w:p>
          <w:p w14:paraId="18E04793" w14:textId="401EE83A" w:rsidR="00D313C9" w:rsidRPr="005B3B5B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B80C0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BE331B" w14:textId="082230EF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.1</w:t>
            </w:r>
          </w:p>
        </w:tc>
        <w:tc>
          <w:tcPr>
            <w:tcW w:w="72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52DAFA" w14:textId="2EDB5067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9</w:t>
            </w:r>
          </w:p>
        </w:tc>
      </w:tr>
      <w:tr w:rsidR="00D313C9" w:rsidRPr="005B3B5B" w14:paraId="4F89756F" w14:textId="47F8CDAA" w:rsidTr="005278B5">
        <w:trPr>
          <w:trHeight w:val="373"/>
        </w:trPr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A2DC92" w14:textId="0B4E37D4" w:rsidR="00D313C9" w:rsidRPr="005B3B5B" w:rsidRDefault="00D313C9" w:rsidP="00D313C9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hemotherapy</w:t>
            </w:r>
          </w:p>
          <w:p w14:paraId="0CF49B7E" w14:textId="4E900FDD" w:rsidR="00D313C9" w:rsidRDefault="00D313C9" w:rsidP="00D313C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None</w:t>
            </w:r>
          </w:p>
          <w:p w14:paraId="07BD6A61" w14:textId="77777777" w:rsidR="00D313C9" w:rsidRPr="005B3B5B" w:rsidRDefault="00D313C9" w:rsidP="00D313C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FC42617" w14:textId="77777777" w:rsidR="00D313C9" w:rsidRDefault="00D313C9" w:rsidP="00D313C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 xml:space="preserve">   Yes</w:t>
            </w:r>
          </w:p>
          <w:p w14:paraId="0DDC12EC" w14:textId="08A6BD98" w:rsidR="00D313C9" w:rsidRPr="005B3B5B" w:rsidRDefault="00D313C9" w:rsidP="00D313C9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77A72C" w14:textId="07D45BA7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</w:p>
          <w:p w14:paraId="78CCD0A2" w14:textId="77777777" w:rsidR="00D313C9" w:rsidRPr="005B3B5B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ECEAD1E" w14:textId="5E12BF6D" w:rsidR="00D313C9" w:rsidRPr="005B3B5B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8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DEC5EC" w14:textId="77777777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6F35D96" w14:textId="1EA5E183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</w:t>
            </w:r>
          </w:p>
          <w:p w14:paraId="21E10CBE" w14:textId="0F1287EE" w:rsidR="00D313C9" w:rsidRPr="005B3B5B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0132A46C" w14:textId="66124D7F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88</w:t>
            </w:r>
          </w:p>
          <w:p w14:paraId="69D43961" w14:textId="150B6919" w:rsidR="00D313C9" w:rsidRPr="005B3B5B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AE2AB3" w14:textId="5FC9F5FA" w:rsidR="00D313C9" w:rsidRPr="005B3B5B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0.0</w:t>
            </w:r>
          </w:p>
        </w:tc>
        <w:tc>
          <w:tcPr>
            <w:tcW w:w="75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AA2425" w14:textId="1EB3EBFA" w:rsidR="00D313C9" w:rsidRPr="005B3B5B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99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AF4CA5" w14:textId="6ADF03A2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5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</w:p>
          <w:p w14:paraId="089B47E2" w14:textId="77777777" w:rsidR="00D313C9" w:rsidRPr="005B3B5B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339541D" w14:textId="7778D006" w:rsidR="00D313C9" w:rsidRPr="005B3B5B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A33960" w14:textId="77777777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E6F4249" w14:textId="29EB36B7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</w:t>
            </w:r>
          </w:p>
          <w:p w14:paraId="045CB43A" w14:textId="0E5AB717" w:rsidR="00D313C9" w:rsidRPr="005B3B5B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6DF6B395" w14:textId="5617683D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80</w:t>
            </w:r>
          </w:p>
          <w:p w14:paraId="595CD0F9" w14:textId="16AE0128" w:rsidR="00D313C9" w:rsidRPr="005B3B5B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F9B3DE" w14:textId="214EACF0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7.8</w:t>
            </w:r>
          </w:p>
        </w:tc>
        <w:tc>
          <w:tcPr>
            <w:tcW w:w="72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02A77F" w14:textId="7A842F2B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3</w:t>
            </w:r>
          </w:p>
        </w:tc>
      </w:tr>
      <w:tr w:rsidR="00D313C9" w:rsidRPr="005B3B5B" w14:paraId="29674DF1" w14:textId="4D057BE6" w:rsidTr="005278B5">
        <w:trPr>
          <w:trHeight w:val="373"/>
        </w:trPr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B40919" w14:textId="5379E962" w:rsidR="00D313C9" w:rsidRPr="005B3B5B" w:rsidRDefault="00D313C9" w:rsidP="00D313C9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omplications</w:t>
            </w:r>
          </w:p>
          <w:p w14:paraId="7C018451" w14:textId="1ECEA299" w:rsidR="00D313C9" w:rsidRDefault="00D313C9" w:rsidP="00D313C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None</w:t>
            </w:r>
          </w:p>
          <w:p w14:paraId="78408026" w14:textId="77777777" w:rsidR="00D313C9" w:rsidRPr="005B3B5B" w:rsidRDefault="00D313C9" w:rsidP="00D313C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0C69FA6" w14:textId="5D813753" w:rsidR="00D313C9" w:rsidRDefault="00D313C9" w:rsidP="00D313C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Minor</w:t>
            </w:r>
          </w:p>
          <w:p w14:paraId="41345F5E" w14:textId="77777777" w:rsidR="00D313C9" w:rsidRPr="005B3B5B" w:rsidRDefault="00D313C9" w:rsidP="00D313C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DA0B754" w14:textId="77777777" w:rsidR="00D313C9" w:rsidRDefault="00D313C9" w:rsidP="00D313C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Major</w:t>
            </w:r>
          </w:p>
          <w:p w14:paraId="705E6C04" w14:textId="521C9584" w:rsidR="00D313C9" w:rsidRPr="002427E3" w:rsidRDefault="00D313C9" w:rsidP="00D313C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49C1EB" w14:textId="77777777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A395CE3" w14:textId="49DD8BD2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2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7</w:t>
            </w:r>
          </w:p>
          <w:p w14:paraId="376452F0" w14:textId="77777777" w:rsidR="00D313C9" w:rsidRPr="005B3B5B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E14EE9A" w14:textId="377A95CA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  <w:p w14:paraId="2F21D7D1" w14:textId="77777777" w:rsidR="00D313C9" w:rsidRPr="005B3B5B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98DBD53" w14:textId="77777777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  <w:p w14:paraId="7162D32E" w14:textId="13644A94" w:rsidR="005278B5" w:rsidRPr="005B3B5B" w:rsidRDefault="005278B5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726071" w14:textId="77777777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FAAF5F3" w14:textId="3751D497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</w:t>
            </w:r>
          </w:p>
          <w:p w14:paraId="62813981" w14:textId="62F99C88" w:rsidR="00D313C9" w:rsidRPr="005B3B5B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7E7A5B91" w14:textId="66B13721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</w:t>
            </w:r>
          </w:p>
          <w:p w14:paraId="2BD65E6F" w14:textId="6B55D1DE" w:rsidR="00D313C9" w:rsidRPr="005B3B5B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24B744EF" w14:textId="58740F4F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</w:t>
            </w:r>
          </w:p>
          <w:p w14:paraId="774C841E" w14:textId="091EDF27" w:rsidR="00D313C9" w:rsidRPr="005B3B5B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3597DF" w14:textId="45441442" w:rsidR="00D313C9" w:rsidRPr="005B3B5B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75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756F34" w14:textId="469F4937" w:rsidR="00D313C9" w:rsidRPr="005B3B5B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F824FA" w14:textId="77777777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F605D08" w14:textId="3C6028BC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4/107</w:t>
            </w:r>
          </w:p>
          <w:p w14:paraId="2BA93CBD" w14:textId="77777777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F8D3D6C" w14:textId="282347AD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/11</w:t>
            </w:r>
          </w:p>
          <w:p w14:paraId="3CB2DBB4" w14:textId="77777777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8CEF131" w14:textId="77777777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/23</w:t>
            </w:r>
          </w:p>
          <w:p w14:paraId="2D3804EB" w14:textId="1DA4DD6A" w:rsidR="005278B5" w:rsidRPr="005B3B5B" w:rsidRDefault="005278B5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3D13FD" w14:textId="77777777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B63BE72" w14:textId="74C7D383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</w:t>
            </w:r>
          </w:p>
          <w:p w14:paraId="47C9E599" w14:textId="19C96322" w:rsidR="00D313C9" w:rsidRPr="005B3B5B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33788621" w14:textId="22260956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</w:t>
            </w:r>
          </w:p>
          <w:p w14:paraId="3DBD134E" w14:textId="0B27BDC8" w:rsidR="00D313C9" w:rsidRPr="005B3B5B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</w:t>
            </w: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70830C25" w14:textId="6EE465DF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</w:t>
            </w:r>
          </w:p>
          <w:p w14:paraId="59217BD8" w14:textId="2272A32B" w:rsidR="00D313C9" w:rsidRPr="005B3B5B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3B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)</w:t>
            </w:r>
          </w:p>
        </w:tc>
        <w:tc>
          <w:tcPr>
            <w:tcW w:w="5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323F6E" w14:textId="624D29A9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6</w:t>
            </w:r>
          </w:p>
        </w:tc>
        <w:tc>
          <w:tcPr>
            <w:tcW w:w="72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909BC8C" w14:textId="59E1DA97" w:rsidR="00D313C9" w:rsidRDefault="00D313C9" w:rsidP="00D313C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4</w:t>
            </w:r>
          </w:p>
        </w:tc>
      </w:tr>
    </w:tbl>
    <w:p w14:paraId="21943647" w14:textId="248BDDC5" w:rsidR="0075138B" w:rsidRDefault="0075138B" w:rsidP="00DD1057">
      <w:pPr>
        <w:rPr>
          <w:rFonts w:ascii="Times New Roman" w:hAnsi="Times New Roman" w:cs="Times New Roman"/>
          <w:lang w:val="en-US"/>
        </w:rPr>
      </w:pPr>
    </w:p>
    <w:p w14:paraId="24C79394" w14:textId="17755369" w:rsidR="00EB1784" w:rsidRPr="00EB1784" w:rsidRDefault="00EB1784" w:rsidP="00EB1784">
      <w:pPr>
        <w:rPr>
          <w:rFonts w:ascii="Times New Roman" w:hAnsi="Times New Roman" w:cs="Times New Roman"/>
          <w:lang w:val="en-US"/>
        </w:rPr>
      </w:pPr>
    </w:p>
    <w:p w14:paraId="0B0D90EE" w14:textId="227DAD44" w:rsidR="00EB1784" w:rsidRPr="00EB1784" w:rsidRDefault="00EB1784" w:rsidP="00EB1784">
      <w:pPr>
        <w:rPr>
          <w:rFonts w:ascii="Times New Roman" w:hAnsi="Times New Roman" w:cs="Times New Roman"/>
          <w:lang w:val="en-US"/>
        </w:rPr>
      </w:pPr>
    </w:p>
    <w:p w14:paraId="4A6CC306" w14:textId="4982954C" w:rsidR="00EB1784" w:rsidRPr="00EB1784" w:rsidRDefault="00EB1784" w:rsidP="00EB1784">
      <w:pPr>
        <w:rPr>
          <w:rFonts w:ascii="Times New Roman" w:hAnsi="Times New Roman" w:cs="Times New Roman"/>
          <w:lang w:val="en-US"/>
        </w:rPr>
      </w:pPr>
    </w:p>
    <w:p w14:paraId="09975A8E" w14:textId="77777777" w:rsidR="00491C42" w:rsidRDefault="00491C42" w:rsidP="00EB1784">
      <w:pPr>
        <w:rPr>
          <w:rFonts w:ascii="Times New Roman" w:hAnsi="Times New Roman" w:cs="Times New Roman"/>
          <w:lang w:val="en-US"/>
        </w:rPr>
      </w:pPr>
    </w:p>
    <w:p w14:paraId="6D0AEF51" w14:textId="77777777" w:rsidR="00491C42" w:rsidRDefault="00491C42" w:rsidP="00EB1784">
      <w:pPr>
        <w:rPr>
          <w:rFonts w:ascii="Times New Roman" w:hAnsi="Times New Roman" w:cs="Times New Roman"/>
          <w:lang w:val="en-US"/>
        </w:rPr>
      </w:pPr>
    </w:p>
    <w:p w14:paraId="2FA0EEE4" w14:textId="77777777" w:rsidR="00491C42" w:rsidRDefault="00491C42" w:rsidP="00EB1784">
      <w:pPr>
        <w:rPr>
          <w:rFonts w:ascii="Times New Roman" w:hAnsi="Times New Roman" w:cs="Times New Roman"/>
          <w:lang w:val="en-US"/>
        </w:rPr>
      </w:pPr>
    </w:p>
    <w:p w14:paraId="381E1AC2" w14:textId="77777777" w:rsidR="00491C42" w:rsidRDefault="00491C42" w:rsidP="00EB1784">
      <w:pPr>
        <w:rPr>
          <w:rFonts w:ascii="Times New Roman" w:hAnsi="Times New Roman" w:cs="Times New Roman"/>
          <w:lang w:val="en-US"/>
        </w:rPr>
      </w:pPr>
    </w:p>
    <w:p w14:paraId="5F2212C3" w14:textId="77777777" w:rsidR="00491C42" w:rsidRDefault="00491C42" w:rsidP="00EB1784">
      <w:pPr>
        <w:rPr>
          <w:rFonts w:ascii="Times New Roman" w:hAnsi="Times New Roman" w:cs="Times New Roman"/>
          <w:lang w:val="en-US"/>
        </w:rPr>
      </w:pPr>
    </w:p>
    <w:p w14:paraId="02DFE5F3" w14:textId="77777777" w:rsidR="00491C42" w:rsidRDefault="00491C42" w:rsidP="00EB1784">
      <w:pPr>
        <w:rPr>
          <w:rFonts w:ascii="Times New Roman" w:hAnsi="Times New Roman" w:cs="Times New Roman"/>
          <w:lang w:val="en-US"/>
        </w:rPr>
      </w:pPr>
    </w:p>
    <w:p w14:paraId="31083E52" w14:textId="77777777" w:rsidR="00491C42" w:rsidRDefault="00491C42" w:rsidP="00EB1784">
      <w:pPr>
        <w:rPr>
          <w:rFonts w:ascii="Times New Roman" w:hAnsi="Times New Roman" w:cs="Times New Roman"/>
          <w:lang w:val="en-US"/>
        </w:rPr>
      </w:pPr>
    </w:p>
    <w:p w14:paraId="04500754" w14:textId="77777777" w:rsidR="00491C42" w:rsidRDefault="00491C42" w:rsidP="00EB1784">
      <w:pPr>
        <w:rPr>
          <w:rFonts w:ascii="Times New Roman" w:hAnsi="Times New Roman" w:cs="Times New Roman"/>
          <w:lang w:val="en-US"/>
        </w:rPr>
      </w:pPr>
    </w:p>
    <w:p w14:paraId="679D2A66" w14:textId="77777777" w:rsidR="00491C42" w:rsidRDefault="00491C42" w:rsidP="00EB1784">
      <w:pPr>
        <w:rPr>
          <w:rFonts w:ascii="Times New Roman" w:hAnsi="Times New Roman" w:cs="Times New Roman"/>
          <w:lang w:val="en-US"/>
        </w:rPr>
      </w:pPr>
    </w:p>
    <w:p w14:paraId="4A4BB3B7" w14:textId="77777777" w:rsidR="00B368DC" w:rsidRDefault="00B368DC" w:rsidP="00491C42">
      <w:pPr>
        <w:rPr>
          <w:rFonts w:ascii="Times New Roman" w:hAnsi="Times New Roman" w:cs="Times New Roman"/>
          <w:lang w:val="en-US"/>
        </w:rPr>
      </w:pPr>
    </w:p>
    <w:p w14:paraId="46E290A3" w14:textId="77777777" w:rsidR="00B368DC" w:rsidRDefault="00B368DC" w:rsidP="00491C42">
      <w:pPr>
        <w:rPr>
          <w:rFonts w:ascii="Times New Roman" w:hAnsi="Times New Roman" w:cs="Times New Roman"/>
          <w:lang w:val="en-US"/>
        </w:rPr>
      </w:pPr>
    </w:p>
    <w:p w14:paraId="59A4E4CB" w14:textId="77777777" w:rsidR="00B368DC" w:rsidRDefault="00B368DC" w:rsidP="00491C42">
      <w:pPr>
        <w:rPr>
          <w:rFonts w:ascii="Times New Roman" w:hAnsi="Times New Roman" w:cs="Times New Roman"/>
          <w:lang w:val="en-US"/>
        </w:rPr>
      </w:pPr>
    </w:p>
    <w:p w14:paraId="5A034BD2" w14:textId="77777777" w:rsidR="00B368DC" w:rsidRDefault="00B368DC" w:rsidP="00491C42">
      <w:pPr>
        <w:rPr>
          <w:rFonts w:ascii="Times New Roman" w:hAnsi="Times New Roman" w:cs="Times New Roman"/>
          <w:lang w:val="en-US"/>
        </w:rPr>
      </w:pPr>
    </w:p>
    <w:p w14:paraId="21490E43" w14:textId="77777777" w:rsidR="00B368DC" w:rsidRDefault="00B368DC" w:rsidP="00491C42">
      <w:pPr>
        <w:rPr>
          <w:rFonts w:ascii="Times New Roman" w:hAnsi="Times New Roman" w:cs="Times New Roman"/>
          <w:lang w:val="en-US"/>
        </w:rPr>
      </w:pPr>
    </w:p>
    <w:p w14:paraId="6F205E63" w14:textId="77777777" w:rsidR="005278B5" w:rsidRDefault="005278B5" w:rsidP="005278B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LMS – </w:t>
      </w:r>
      <w:r w:rsidRPr="00DE1B78">
        <w:rPr>
          <w:rFonts w:ascii="Times New Roman" w:hAnsi="Times New Roman" w:cs="Times New Roman"/>
          <w:lang w:val="en-US"/>
        </w:rPr>
        <w:t>Leiomyosarcoma</w:t>
      </w:r>
      <w:r>
        <w:rPr>
          <w:rFonts w:ascii="Times New Roman" w:hAnsi="Times New Roman" w:cs="Times New Roman"/>
          <w:lang w:val="en-US"/>
        </w:rPr>
        <w:t xml:space="preserve">; MFS – </w:t>
      </w:r>
      <w:r w:rsidRPr="00DE1B78">
        <w:rPr>
          <w:rFonts w:ascii="Times New Roman" w:hAnsi="Times New Roman" w:cs="Times New Roman"/>
          <w:lang w:val="en-US"/>
        </w:rPr>
        <w:t>Myxofibrosarcoma</w:t>
      </w:r>
      <w:r>
        <w:rPr>
          <w:rFonts w:ascii="Times New Roman" w:hAnsi="Times New Roman" w:cs="Times New Roman"/>
          <w:lang w:val="en-US"/>
        </w:rPr>
        <w:t xml:space="preserve">; PF - </w:t>
      </w:r>
      <w:r w:rsidRPr="00DE1B78">
        <w:rPr>
          <w:rFonts w:ascii="Times New Roman" w:hAnsi="Times New Roman" w:cs="Times New Roman"/>
          <w:lang w:val="en-US"/>
        </w:rPr>
        <w:t>Pedicled flap</w:t>
      </w:r>
      <w:r>
        <w:rPr>
          <w:rFonts w:ascii="Times New Roman" w:hAnsi="Times New Roman" w:cs="Times New Roman"/>
          <w:lang w:val="en-US"/>
        </w:rPr>
        <w:t xml:space="preserve">; MF - </w:t>
      </w:r>
      <w:r w:rsidRPr="00DE1B78">
        <w:rPr>
          <w:rFonts w:ascii="Times New Roman" w:hAnsi="Times New Roman" w:cs="Times New Roman"/>
          <w:lang w:val="en-US"/>
        </w:rPr>
        <w:t>Micovascular flap</w:t>
      </w:r>
    </w:p>
    <w:p w14:paraId="47D1E9BC" w14:textId="77777777" w:rsidR="005278B5" w:rsidRDefault="005278B5" w:rsidP="005278B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F – physical function scale; QoL – quality of life; DC- direct closure; STSG - </w:t>
      </w:r>
      <w:r w:rsidRPr="00532B53">
        <w:rPr>
          <w:rFonts w:ascii="Times New Roman" w:hAnsi="Times New Roman" w:cs="Times New Roman"/>
          <w:lang w:val="en-US"/>
        </w:rPr>
        <w:t>split-thickness skin graft</w:t>
      </w:r>
      <w:r>
        <w:rPr>
          <w:rFonts w:ascii="Times New Roman" w:hAnsi="Times New Roman" w:cs="Times New Roman"/>
          <w:lang w:val="en-US"/>
        </w:rPr>
        <w:t xml:space="preserve">. </w:t>
      </w:r>
    </w:p>
    <w:p w14:paraId="5B00AF2E" w14:textId="77777777" w:rsidR="005278B5" w:rsidRDefault="005278B5" w:rsidP="005278B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 15D overall score. In order to improve comparability with the other measures the 15D scale of 0-1 is converted into 0-100</w:t>
      </w:r>
    </w:p>
    <w:p w14:paraId="444D6867" w14:textId="77777777" w:rsidR="005278B5" w:rsidRDefault="005278B5" w:rsidP="005278B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 xml:space="preserve">2 </w:t>
      </w:r>
      <w:r>
        <w:rPr>
          <w:rFonts w:ascii="Times New Roman" w:hAnsi="Times New Roman" w:cs="Times New Roman"/>
          <w:lang w:val="en-US"/>
        </w:rPr>
        <w:t>QLQ-C30 QoL scale</w:t>
      </w:r>
    </w:p>
    <w:p w14:paraId="68AB1873" w14:textId="77777777" w:rsidR="005278B5" w:rsidRDefault="005278B5" w:rsidP="005278B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 T</w:t>
      </w:r>
      <w:r w:rsidRPr="00C3476B">
        <w:rPr>
          <w:rFonts w:ascii="Times New Roman" w:hAnsi="Times New Roman" w:cs="Times New Roman"/>
          <w:lang w:val="en-US"/>
        </w:rPr>
        <w:t>ested as continuous variable</w:t>
      </w:r>
    </w:p>
    <w:p w14:paraId="54888932" w14:textId="77777777" w:rsidR="005278B5" w:rsidRDefault="005278B5" w:rsidP="005278B5">
      <w:pPr>
        <w:rPr>
          <w:rFonts w:ascii="Times New Roman" w:hAnsi="Times New Roman" w:cs="Times New Roman"/>
          <w:lang w:val="en-US"/>
        </w:rPr>
      </w:pPr>
      <w:r w:rsidRPr="009763B9">
        <w:rPr>
          <w:rFonts w:ascii="Times New Roman" w:hAnsi="Times New Roman" w:cs="Times New Roman"/>
          <w:lang w:val="en-US"/>
        </w:rPr>
        <w:t>Overweight and obesity was defined as BMI ≥25 kg/m2 and ≥30 kg/m2, respectively</w:t>
      </w:r>
      <w:r>
        <w:rPr>
          <w:rFonts w:ascii="Times New Roman" w:hAnsi="Times New Roman" w:cs="Times New Roman"/>
          <w:lang w:val="en-US"/>
        </w:rPr>
        <w:t>.</w:t>
      </w:r>
    </w:p>
    <w:p w14:paraId="1504355C" w14:textId="77777777" w:rsidR="005278B5" w:rsidRPr="00EB1784" w:rsidRDefault="005278B5" w:rsidP="005278B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ocation: proximal (g</w:t>
      </w:r>
      <w:r w:rsidRPr="00BC37F4">
        <w:rPr>
          <w:rFonts w:ascii="Times New Roman" w:hAnsi="Times New Roman" w:cs="Times New Roman"/>
          <w:lang w:val="en-US"/>
        </w:rPr>
        <w:t>roin</w:t>
      </w:r>
      <w:r>
        <w:rPr>
          <w:rFonts w:ascii="Times New Roman" w:hAnsi="Times New Roman" w:cs="Times New Roman"/>
          <w:lang w:val="en-US"/>
        </w:rPr>
        <w:t>, b</w:t>
      </w:r>
      <w:r w:rsidRPr="00BC37F4">
        <w:rPr>
          <w:rFonts w:ascii="Times New Roman" w:hAnsi="Times New Roman" w:cs="Times New Roman"/>
          <w:lang w:val="en-US"/>
        </w:rPr>
        <w:t>uttock</w:t>
      </w:r>
      <w:r>
        <w:rPr>
          <w:rFonts w:ascii="Times New Roman" w:hAnsi="Times New Roman" w:cs="Times New Roman"/>
          <w:lang w:val="en-US"/>
        </w:rPr>
        <w:t>, t</w:t>
      </w:r>
      <w:r w:rsidRPr="00BC37F4">
        <w:rPr>
          <w:rFonts w:ascii="Times New Roman" w:hAnsi="Times New Roman" w:cs="Times New Roman"/>
          <w:lang w:val="en-US"/>
        </w:rPr>
        <w:t>high</w:t>
      </w:r>
      <w:r>
        <w:rPr>
          <w:rFonts w:ascii="Times New Roman" w:hAnsi="Times New Roman" w:cs="Times New Roman"/>
          <w:lang w:val="en-US"/>
        </w:rPr>
        <w:t>) and distal (k</w:t>
      </w:r>
      <w:r w:rsidRPr="00BC37F4">
        <w:rPr>
          <w:rFonts w:ascii="Times New Roman" w:hAnsi="Times New Roman" w:cs="Times New Roman"/>
          <w:lang w:val="en-US"/>
        </w:rPr>
        <w:t>nee</w:t>
      </w:r>
      <w:r>
        <w:rPr>
          <w:rFonts w:ascii="Times New Roman" w:hAnsi="Times New Roman" w:cs="Times New Roman"/>
          <w:lang w:val="en-US"/>
        </w:rPr>
        <w:t>, l</w:t>
      </w:r>
      <w:r w:rsidRPr="00BC37F4">
        <w:rPr>
          <w:rFonts w:ascii="Times New Roman" w:hAnsi="Times New Roman" w:cs="Times New Roman"/>
          <w:lang w:val="en-US"/>
        </w:rPr>
        <w:t>ower leg</w:t>
      </w:r>
      <w:r>
        <w:rPr>
          <w:rFonts w:ascii="Times New Roman" w:hAnsi="Times New Roman" w:cs="Times New Roman"/>
          <w:lang w:val="en-US"/>
        </w:rPr>
        <w:t>, f</w:t>
      </w:r>
      <w:r w:rsidRPr="00BC37F4">
        <w:rPr>
          <w:rFonts w:ascii="Times New Roman" w:hAnsi="Times New Roman" w:cs="Times New Roman"/>
          <w:lang w:val="en-US"/>
        </w:rPr>
        <w:t>oot and ankle</w:t>
      </w:r>
      <w:r>
        <w:rPr>
          <w:rFonts w:ascii="Times New Roman" w:hAnsi="Times New Roman" w:cs="Times New Roman"/>
          <w:lang w:val="en-US"/>
        </w:rPr>
        <w:t>).</w:t>
      </w:r>
    </w:p>
    <w:p w14:paraId="6BEE49E6" w14:textId="3596A40D" w:rsidR="00BC37F4" w:rsidRPr="00EB1784" w:rsidRDefault="00BC37F4" w:rsidP="005278B5">
      <w:pPr>
        <w:rPr>
          <w:rFonts w:ascii="Times New Roman" w:hAnsi="Times New Roman" w:cs="Times New Roman"/>
          <w:lang w:val="en-US"/>
        </w:rPr>
      </w:pPr>
    </w:p>
    <w:sectPr w:rsidR="00BC37F4" w:rsidRPr="00EB1784" w:rsidSect="00B50D18">
      <w:pgSz w:w="1682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C55BFC" w14:textId="77777777" w:rsidR="001475DE" w:rsidRDefault="001475DE" w:rsidP="004B4D49">
      <w:r>
        <w:separator/>
      </w:r>
    </w:p>
  </w:endnote>
  <w:endnote w:type="continuationSeparator" w:id="0">
    <w:p w14:paraId="388B5CA7" w14:textId="77777777" w:rsidR="001475DE" w:rsidRDefault="001475DE" w:rsidP="004B4D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ABB060" w14:textId="77777777" w:rsidR="001475DE" w:rsidRDefault="001475DE" w:rsidP="004B4D49">
      <w:r>
        <w:separator/>
      </w:r>
    </w:p>
  </w:footnote>
  <w:footnote w:type="continuationSeparator" w:id="0">
    <w:p w14:paraId="44DE31C3" w14:textId="77777777" w:rsidR="001475DE" w:rsidRDefault="001475DE" w:rsidP="004B4D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i-FI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fi-FI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fi-FI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i-FI" w:vendorID="64" w:dllVersion="131078" w:nlCheck="1" w:checkStyle="0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98A"/>
    <w:rsid w:val="000020BF"/>
    <w:rsid w:val="00006239"/>
    <w:rsid w:val="00022379"/>
    <w:rsid w:val="00023C5B"/>
    <w:rsid w:val="00027263"/>
    <w:rsid w:val="00032A94"/>
    <w:rsid w:val="00036100"/>
    <w:rsid w:val="0004491A"/>
    <w:rsid w:val="000468B1"/>
    <w:rsid w:val="00047E74"/>
    <w:rsid w:val="000555A6"/>
    <w:rsid w:val="0005690A"/>
    <w:rsid w:val="00060C0E"/>
    <w:rsid w:val="00065EC6"/>
    <w:rsid w:val="000749D2"/>
    <w:rsid w:val="000812ED"/>
    <w:rsid w:val="0008405B"/>
    <w:rsid w:val="000924FB"/>
    <w:rsid w:val="000927A4"/>
    <w:rsid w:val="000970B2"/>
    <w:rsid w:val="000A1A95"/>
    <w:rsid w:val="000B60F2"/>
    <w:rsid w:val="000C3DBA"/>
    <w:rsid w:val="000D0E9D"/>
    <w:rsid w:val="000D13AF"/>
    <w:rsid w:val="000D3C52"/>
    <w:rsid w:val="000F7678"/>
    <w:rsid w:val="00102970"/>
    <w:rsid w:val="00107F27"/>
    <w:rsid w:val="00110F1A"/>
    <w:rsid w:val="001121C5"/>
    <w:rsid w:val="00113AD2"/>
    <w:rsid w:val="00125127"/>
    <w:rsid w:val="00132433"/>
    <w:rsid w:val="00133903"/>
    <w:rsid w:val="001475DE"/>
    <w:rsid w:val="00151A3A"/>
    <w:rsid w:val="00152185"/>
    <w:rsid w:val="00153E06"/>
    <w:rsid w:val="00155DDC"/>
    <w:rsid w:val="00162012"/>
    <w:rsid w:val="0016630E"/>
    <w:rsid w:val="001775BA"/>
    <w:rsid w:val="00180379"/>
    <w:rsid w:val="001809FD"/>
    <w:rsid w:val="0019071C"/>
    <w:rsid w:val="00191CF6"/>
    <w:rsid w:val="001A2281"/>
    <w:rsid w:val="001A7747"/>
    <w:rsid w:val="001B398A"/>
    <w:rsid w:val="001B3EC3"/>
    <w:rsid w:val="001C3DA9"/>
    <w:rsid w:val="001C7A10"/>
    <w:rsid w:val="001E617A"/>
    <w:rsid w:val="001F0DE7"/>
    <w:rsid w:val="001F7F83"/>
    <w:rsid w:val="00203103"/>
    <w:rsid w:val="00205648"/>
    <w:rsid w:val="0020793E"/>
    <w:rsid w:val="00213DBC"/>
    <w:rsid w:val="00215954"/>
    <w:rsid w:val="00224671"/>
    <w:rsid w:val="00233EFC"/>
    <w:rsid w:val="002427E3"/>
    <w:rsid w:val="00244CA9"/>
    <w:rsid w:val="00247146"/>
    <w:rsid w:val="00251CF9"/>
    <w:rsid w:val="0025206C"/>
    <w:rsid w:val="00252165"/>
    <w:rsid w:val="00257477"/>
    <w:rsid w:val="002663A5"/>
    <w:rsid w:val="00270F67"/>
    <w:rsid w:val="0027637C"/>
    <w:rsid w:val="0027686D"/>
    <w:rsid w:val="002863FD"/>
    <w:rsid w:val="00296A4E"/>
    <w:rsid w:val="002B0482"/>
    <w:rsid w:val="002C20B5"/>
    <w:rsid w:val="002C3C09"/>
    <w:rsid w:val="002D4A6A"/>
    <w:rsid w:val="002D63BB"/>
    <w:rsid w:val="002E212C"/>
    <w:rsid w:val="002E74C1"/>
    <w:rsid w:val="0030426C"/>
    <w:rsid w:val="00305D73"/>
    <w:rsid w:val="00311F6E"/>
    <w:rsid w:val="0031604B"/>
    <w:rsid w:val="00316781"/>
    <w:rsid w:val="003168E5"/>
    <w:rsid w:val="003178CF"/>
    <w:rsid w:val="00321FF1"/>
    <w:rsid w:val="00326E18"/>
    <w:rsid w:val="00334B9C"/>
    <w:rsid w:val="00346171"/>
    <w:rsid w:val="00354FCC"/>
    <w:rsid w:val="00360A81"/>
    <w:rsid w:val="0036374A"/>
    <w:rsid w:val="00372829"/>
    <w:rsid w:val="003838F8"/>
    <w:rsid w:val="0038576F"/>
    <w:rsid w:val="00385A88"/>
    <w:rsid w:val="003921A2"/>
    <w:rsid w:val="003A0F41"/>
    <w:rsid w:val="003A5678"/>
    <w:rsid w:val="003B10AD"/>
    <w:rsid w:val="003B5B64"/>
    <w:rsid w:val="003C0D05"/>
    <w:rsid w:val="003E02A1"/>
    <w:rsid w:val="003E046E"/>
    <w:rsid w:val="003F3CDE"/>
    <w:rsid w:val="004036AD"/>
    <w:rsid w:val="00407456"/>
    <w:rsid w:val="004418C7"/>
    <w:rsid w:val="00444CB0"/>
    <w:rsid w:val="004464B2"/>
    <w:rsid w:val="004512CB"/>
    <w:rsid w:val="0045733A"/>
    <w:rsid w:val="00482050"/>
    <w:rsid w:val="00491BAE"/>
    <w:rsid w:val="00491C42"/>
    <w:rsid w:val="004B4D49"/>
    <w:rsid w:val="004B6000"/>
    <w:rsid w:val="004B603E"/>
    <w:rsid w:val="004C19D6"/>
    <w:rsid w:val="004C2397"/>
    <w:rsid w:val="004C2A6C"/>
    <w:rsid w:val="004C5CA1"/>
    <w:rsid w:val="004C5E82"/>
    <w:rsid w:val="004C699C"/>
    <w:rsid w:val="004C6CF6"/>
    <w:rsid w:val="004D3330"/>
    <w:rsid w:val="004E7511"/>
    <w:rsid w:val="0050072B"/>
    <w:rsid w:val="005127ED"/>
    <w:rsid w:val="005163CE"/>
    <w:rsid w:val="00526DA9"/>
    <w:rsid w:val="005278B5"/>
    <w:rsid w:val="00537574"/>
    <w:rsid w:val="0054353B"/>
    <w:rsid w:val="00552A25"/>
    <w:rsid w:val="00564E8B"/>
    <w:rsid w:val="005711F1"/>
    <w:rsid w:val="005753DC"/>
    <w:rsid w:val="0058283D"/>
    <w:rsid w:val="005A05C4"/>
    <w:rsid w:val="005B18F2"/>
    <w:rsid w:val="005B1AF5"/>
    <w:rsid w:val="005B3B5B"/>
    <w:rsid w:val="005B7311"/>
    <w:rsid w:val="005B7CD9"/>
    <w:rsid w:val="005C622E"/>
    <w:rsid w:val="005D0293"/>
    <w:rsid w:val="005F4470"/>
    <w:rsid w:val="005F4A79"/>
    <w:rsid w:val="0060334F"/>
    <w:rsid w:val="0060413C"/>
    <w:rsid w:val="006079CB"/>
    <w:rsid w:val="00607ADF"/>
    <w:rsid w:val="00612917"/>
    <w:rsid w:val="0061609D"/>
    <w:rsid w:val="006353AA"/>
    <w:rsid w:val="00636315"/>
    <w:rsid w:val="0065020C"/>
    <w:rsid w:val="00654720"/>
    <w:rsid w:val="00655576"/>
    <w:rsid w:val="006812DB"/>
    <w:rsid w:val="00686833"/>
    <w:rsid w:val="00690C37"/>
    <w:rsid w:val="00694B05"/>
    <w:rsid w:val="0069518A"/>
    <w:rsid w:val="006A228F"/>
    <w:rsid w:val="006A4FD0"/>
    <w:rsid w:val="006A7027"/>
    <w:rsid w:val="006A71BD"/>
    <w:rsid w:val="006B4EFB"/>
    <w:rsid w:val="006B6793"/>
    <w:rsid w:val="006C5B1C"/>
    <w:rsid w:val="006D5509"/>
    <w:rsid w:val="006E16B1"/>
    <w:rsid w:val="006E34C2"/>
    <w:rsid w:val="006F1A5A"/>
    <w:rsid w:val="006F3CA4"/>
    <w:rsid w:val="006F5E95"/>
    <w:rsid w:val="00704E19"/>
    <w:rsid w:val="00713E33"/>
    <w:rsid w:val="007250E0"/>
    <w:rsid w:val="0073394B"/>
    <w:rsid w:val="007375AA"/>
    <w:rsid w:val="0075138B"/>
    <w:rsid w:val="00762A6B"/>
    <w:rsid w:val="007702D2"/>
    <w:rsid w:val="0077049F"/>
    <w:rsid w:val="00777D31"/>
    <w:rsid w:val="007805D5"/>
    <w:rsid w:val="007911CB"/>
    <w:rsid w:val="007A1D94"/>
    <w:rsid w:val="007A42D1"/>
    <w:rsid w:val="007B449F"/>
    <w:rsid w:val="007C4CC7"/>
    <w:rsid w:val="007D33EC"/>
    <w:rsid w:val="007D5BC3"/>
    <w:rsid w:val="00806064"/>
    <w:rsid w:val="00806DDD"/>
    <w:rsid w:val="00814E7C"/>
    <w:rsid w:val="00815B81"/>
    <w:rsid w:val="008246AE"/>
    <w:rsid w:val="00825D09"/>
    <w:rsid w:val="00831734"/>
    <w:rsid w:val="00840948"/>
    <w:rsid w:val="0085046D"/>
    <w:rsid w:val="008510D0"/>
    <w:rsid w:val="00853FBE"/>
    <w:rsid w:val="00861F75"/>
    <w:rsid w:val="008640FB"/>
    <w:rsid w:val="00872540"/>
    <w:rsid w:val="008751D5"/>
    <w:rsid w:val="0087540B"/>
    <w:rsid w:val="008766E9"/>
    <w:rsid w:val="00892476"/>
    <w:rsid w:val="008967C1"/>
    <w:rsid w:val="008968DF"/>
    <w:rsid w:val="00896CE7"/>
    <w:rsid w:val="00896F38"/>
    <w:rsid w:val="008A4413"/>
    <w:rsid w:val="008A546E"/>
    <w:rsid w:val="008A7113"/>
    <w:rsid w:val="008B6716"/>
    <w:rsid w:val="008C1B3E"/>
    <w:rsid w:val="008C3750"/>
    <w:rsid w:val="008C7D47"/>
    <w:rsid w:val="008D29A4"/>
    <w:rsid w:val="008D7E75"/>
    <w:rsid w:val="008E56E0"/>
    <w:rsid w:val="008F6460"/>
    <w:rsid w:val="00900E77"/>
    <w:rsid w:val="00907E1F"/>
    <w:rsid w:val="009145F7"/>
    <w:rsid w:val="009268BB"/>
    <w:rsid w:val="009367DC"/>
    <w:rsid w:val="00936B9A"/>
    <w:rsid w:val="0094002B"/>
    <w:rsid w:val="00943383"/>
    <w:rsid w:val="0095593E"/>
    <w:rsid w:val="00962DAC"/>
    <w:rsid w:val="009763B9"/>
    <w:rsid w:val="00976824"/>
    <w:rsid w:val="0098105E"/>
    <w:rsid w:val="009841AF"/>
    <w:rsid w:val="00994BA0"/>
    <w:rsid w:val="00995599"/>
    <w:rsid w:val="009A2725"/>
    <w:rsid w:val="009A4D51"/>
    <w:rsid w:val="009A5818"/>
    <w:rsid w:val="009B041A"/>
    <w:rsid w:val="009B339F"/>
    <w:rsid w:val="009B4422"/>
    <w:rsid w:val="009B4D11"/>
    <w:rsid w:val="009B5B5C"/>
    <w:rsid w:val="009C1467"/>
    <w:rsid w:val="009C2AB4"/>
    <w:rsid w:val="009C3CDB"/>
    <w:rsid w:val="009C717C"/>
    <w:rsid w:val="009D3971"/>
    <w:rsid w:val="009E0094"/>
    <w:rsid w:val="009E104A"/>
    <w:rsid w:val="009F550B"/>
    <w:rsid w:val="00A01EC4"/>
    <w:rsid w:val="00A14754"/>
    <w:rsid w:val="00A1537F"/>
    <w:rsid w:val="00A24F7A"/>
    <w:rsid w:val="00A25904"/>
    <w:rsid w:val="00A27C7A"/>
    <w:rsid w:val="00A30BF1"/>
    <w:rsid w:val="00A312FC"/>
    <w:rsid w:val="00A32144"/>
    <w:rsid w:val="00A34CFC"/>
    <w:rsid w:val="00A43457"/>
    <w:rsid w:val="00A52391"/>
    <w:rsid w:val="00A53747"/>
    <w:rsid w:val="00A53FFF"/>
    <w:rsid w:val="00A63CB3"/>
    <w:rsid w:val="00A64AA3"/>
    <w:rsid w:val="00A82AB9"/>
    <w:rsid w:val="00A853AA"/>
    <w:rsid w:val="00A85E93"/>
    <w:rsid w:val="00A90FCB"/>
    <w:rsid w:val="00A91517"/>
    <w:rsid w:val="00A940FC"/>
    <w:rsid w:val="00A9699E"/>
    <w:rsid w:val="00AB651F"/>
    <w:rsid w:val="00AC4EA8"/>
    <w:rsid w:val="00AD2438"/>
    <w:rsid w:val="00AD2C93"/>
    <w:rsid w:val="00AD4D1A"/>
    <w:rsid w:val="00AE4C28"/>
    <w:rsid w:val="00AE502A"/>
    <w:rsid w:val="00AE78F4"/>
    <w:rsid w:val="00AE7CE7"/>
    <w:rsid w:val="00AF28E1"/>
    <w:rsid w:val="00B368DC"/>
    <w:rsid w:val="00B4366D"/>
    <w:rsid w:val="00B47FEF"/>
    <w:rsid w:val="00B50D18"/>
    <w:rsid w:val="00B52DF1"/>
    <w:rsid w:val="00B57964"/>
    <w:rsid w:val="00B6093F"/>
    <w:rsid w:val="00B77376"/>
    <w:rsid w:val="00B80C09"/>
    <w:rsid w:val="00B83F79"/>
    <w:rsid w:val="00B873C9"/>
    <w:rsid w:val="00B91DBF"/>
    <w:rsid w:val="00B97C10"/>
    <w:rsid w:val="00BA3C59"/>
    <w:rsid w:val="00BC2995"/>
    <w:rsid w:val="00BC2AC0"/>
    <w:rsid w:val="00BC37F4"/>
    <w:rsid w:val="00BD67BC"/>
    <w:rsid w:val="00BF250C"/>
    <w:rsid w:val="00C06094"/>
    <w:rsid w:val="00C172EF"/>
    <w:rsid w:val="00C30801"/>
    <w:rsid w:val="00C33C80"/>
    <w:rsid w:val="00C34A2A"/>
    <w:rsid w:val="00C37C1B"/>
    <w:rsid w:val="00C54D9F"/>
    <w:rsid w:val="00C57702"/>
    <w:rsid w:val="00C60F99"/>
    <w:rsid w:val="00C63A98"/>
    <w:rsid w:val="00C672CE"/>
    <w:rsid w:val="00C701DB"/>
    <w:rsid w:val="00C73A31"/>
    <w:rsid w:val="00C768A7"/>
    <w:rsid w:val="00C77CDE"/>
    <w:rsid w:val="00C822FD"/>
    <w:rsid w:val="00C840F3"/>
    <w:rsid w:val="00C94E0E"/>
    <w:rsid w:val="00CA53A1"/>
    <w:rsid w:val="00CA6CA7"/>
    <w:rsid w:val="00CB3374"/>
    <w:rsid w:val="00CB6006"/>
    <w:rsid w:val="00CC5B7F"/>
    <w:rsid w:val="00CD10AE"/>
    <w:rsid w:val="00CD236B"/>
    <w:rsid w:val="00CD30E5"/>
    <w:rsid w:val="00CD4916"/>
    <w:rsid w:val="00CD4F39"/>
    <w:rsid w:val="00CD7FEF"/>
    <w:rsid w:val="00CE0E80"/>
    <w:rsid w:val="00CE35C6"/>
    <w:rsid w:val="00CE7234"/>
    <w:rsid w:val="00CF64AC"/>
    <w:rsid w:val="00D023E5"/>
    <w:rsid w:val="00D038EE"/>
    <w:rsid w:val="00D068D1"/>
    <w:rsid w:val="00D07F41"/>
    <w:rsid w:val="00D1504A"/>
    <w:rsid w:val="00D15C3F"/>
    <w:rsid w:val="00D23342"/>
    <w:rsid w:val="00D313C9"/>
    <w:rsid w:val="00D31614"/>
    <w:rsid w:val="00D36BF8"/>
    <w:rsid w:val="00D37DD1"/>
    <w:rsid w:val="00D47EA3"/>
    <w:rsid w:val="00D54BE4"/>
    <w:rsid w:val="00D65DA6"/>
    <w:rsid w:val="00D81CF9"/>
    <w:rsid w:val="00D84D78"/>
    <w:rsid w:val="00D9531F"/>
    <w:rsid w:val="00DA2881"/>
    <w:rsid w:val="00DA34E0"/>
    <w:rsid w:val="00DA4B64"/>
    <w:rsid w:val="00DB32DE"/>
    <w:rsid w:val="00DB464D"/>
    <w:rsid w:val="00DD1057"/>
    <w:rsid w:val="00DD107D"/>
    <w:rsid w:val="00DD1EBC"/>
    <w:rsid w:val="00DD7B44"/>
    <w:rsid w:val="00DE1B78"/>
    <w:rsid w:val="00DF04A5"/>
    <w:rsid w:val="00DF2608"/>
    <w:rsid w:val="00DF628C"/>
    <w:rsid w:val="00DF6E53"/>
    <w:rsid w:val="00DF7B04"/>
    <w:rsid w:val="00E02AB2"/>
    <w:rsid w:val="00E1732A"/>
    <w:rsid w:val="00E20167"/>
    <w:rsid w:val="00E219E1"/>
    <w:rsid w:val="00E33240"/>
    <w:rsid w:val="00E63223"/>
    <w:rsid w:val="00E87EDB"/>
    <w:rsid w:val="00EA0A13"/>
    <w:rsid w:val="00EA592E"/>
    <w:rsid w:val="00EB1053"/>
    <w:rsid w:val="00EB1784"/>
    <w:rsid w:val="00EB32D3"/>
    <w:rsid w:val="00EB6100"/>
    <w:rsid w:val="00EB75C9"/>
    <w:rsid w:val="00EC3DE1"/>
    <w:rsid w:val="00ED1450"/>
    <w:rsid w:val="00ED596E"/>
    <w:rsid w:val="00ED7831"/>
    <w:rsid w:val="00EE0270"/>
    <w:rsid w:val="00EE4D48"/>
    <w:rsid w:val="00EE75B5"/>
    <w:rsid w:val="00EF5EA1"/>
    <w:rsid w:val="00F009B0"/>
    <w:rsid w:val="00F102A8"/>
    <w:rsid w:val="00F151E5"/>
    <w:rsid w:val="00F164BC"/>
    <w:rsid w:val="00F20084"/>
    <w:rsid w:val="00F209FD"/>
    <w:rsid w:val="00F25C2C"/>
    <w:rsid w:val="00F26AFC"/>
    <w:rsid w:val="00F30A8C"/>
    <w:rsid w:val="00F345D3"/>
    <w:rsid w:val="00F401E5"/>
    <w:rsid w:val="00F408DC"/>
    <w:rsid w:val="00F418F9"/>
    <w:rsid w:val="00F42C25"/>
    <w:rsid w:val="00F44FD9"/>
    <w:rsid w:val="00F57D96"/>
    <w:rsid w:val="00F640F4"/>
    <w:rsid w:val="00F71351"/>
    <w:rsid w:val="00F76511"/>
    <w:rsid w:val="00F812C7"/>
    <w:rsid w:val="00F81350"/>
    <w:rsid w:val="00F85394"/>
    <w:rsid w:val="00F8716B"/>
    <w:rsid w:val="00F9369C"/>
    <w:rsid w:val="00F957F4"/>
    <w:rsid w:val="00FB12DA"/>
    <w:rsid w:val="00FB1A41"/>
    <w:rsid w:val="00FB2FF0"/>
    <w:rsid w:val="00FB5CDE"/>
    <w:rsid w:val="00FC4AD4"/>
    <w:rsid w:val="00FD2A06"/>
    <w:rsid w:val="00FE5734"/>
    <w:rsid w:val="00FF23C8"/>
    <w:rsid w:val="00FF5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D3F8746"/>
  <w14:defaultImageDpi w14:val="300"/>
  <w15:chartTrackingRefBased/>
  <w15:docId w15:val="{F0D907B4-E6E4-4BAF-B690-90AC747AF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F957F4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0555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inviite">
    <w:name w:val="annotation reference"/>
    <w:basedOn w:val="Kappaleenoletusfontti"/>
    <w:uiPriority w:val="99"/>
    <w:semiHidden/>
    <w:unhideWhenUsed/>
    <w:rsid w:val="006A228F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6A228F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6A228F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6A228F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6A228F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6A228F"/>
    <w:rPr>
      <w:rFonts w:ascii="Times New Roman" w:hAnsi="Times New Roman" w:cs="Times New Roman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6A228F"/>
    <w:rPr>
      <w:rFonts w:ascii="Times New Roman" w:hAnsi="Times New Roman" w:cs="Times New Roman"/>
      <w:sz w:val="18"/>
      <w:szCs w:val="18"/>
    </w:rPr>
  </w:style>
  <w:style w:type="paragraph" w:styleId="Yltunniste">
    <w:name w:val="header"/>
    <w:basedOn w:val="Normaali"/>
    <w:link w:val="YltunnisteChar"/>
    <w:uiPriority w:val="99"/>
    <w:unhideWhenUsed/>
    <w:rsid w:val="004B4D49"/>
    <w:pPr>
      <w:tabs>
        <w:tab w:val="center" w:pos="4680"/>
        <w:tab w:val="right" w:pos="9360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4B4D49"/>
  </w:style>
  <w:style w:type="paragraph" w:styleId="Alatunniste">
    <w:name w:val="footer"/>
    <w:basedOn w:val="Normaali"/>
    <w:link w:val="AlatunnisteChar"/>
    <w:uiPriority w:val="99"/>
    <w:unhideWhenUsed/>
    <w:rsid w:val="004B4D49"/>
    <w:pPr>
      <w:tabs>
        <w:tab w:val="center" w:pos="4680"/>
        <w:tab w:val="right" w:pos="9360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4B4D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BF7A16-6497-48CC-96F5-E55CE4F7D8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13</Words>
  <Characters>2926</Characters>
  <Application>Microsoft Office Word</Application>
  <DocSecurity>0</DocSecurity>
  <Lines>24</Lines>
  <Paragraphs>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Pealkiri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a Laitinen</dc:creator>
  <cp:keywords/>
  <dc:description/>
  <cp:lastModifiedBy>Kask Gilber</cp:lastModifiedBy>
  <cp:revision>4</cp:revision>
  <dcterms:created xsi:type="dcterms:W3CDTF">2020-12-05T18:36:00Z</dcterms:created>
  <dcterms:modified xsi:type="dcterms:W3CDTF">2021-02-21T12:41:00Z</dcterms:modified>
</cp:coreProperties>
</file>